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0362D" w:rsidRPr="00B0362D" w:rsidRDefault="00B0362D" w:rsidP="00B0362D">
      <w:pPr>
        <w:spacing w:line="360" w:lineRule="auto"/>
        <w:rPr>
          <w:rStyle w:val="shorttext"/>
          <w:rFonts w:asciiTheme="majorHAnsi" w:hAnsiTheme="majorHAnsi" w:cstheme="majorHAnsi"/>
          <w:b/>
          <w:sz w:val="22"/>
          <w:szCs w:val="22"/>
        </w:rPr>
      </w:pPr>
      <w:r w:rsidRPr="00B0362D">
        <w:rPr>
          <w:rStyle w:val="shorttext"/>
          <w:rFonts w:asciiTheme="majorHAnsi" w:hAnsiTheme="majorHAnsi" w:cstheme="majorHAnsi"/>
          <w:b/>
          <w:sz w:val="22"/>
          <w:szCs w:val="22"/>
        </w:rPr>
        <w:t>〔</w:t>
      </w:r>
      <w:r w:rsidRPr="00B0362D">
        <w:rPr>
          <w:rStyle w:val="shorttext"/>
          <w:rFonts w:asciiTheme="majorHAnsi" w:hAnsiTheme="majorHAnsi" w:cstheme="majorHAnsi"/>
          <w:b/>
          <w:sz w:val="22"/>
          <w:szCs w:val="22"/>
        </w:rPr>
        <w:t>Additional file 3</w:t>
      </w:r>
      <w:r w:rsidRPr="00B0362D">
        <w:rPr>
          <w:rStyle w:val="shorttext"/>
          <w:rFonts w:asciiTheme="majorHAnsi" w:hAnsiTheme="majorHAnsi" w:cstheme="majorHAnsi"/>
          <w:b/>
          <w:sz w:val="22"/>
          <w:szCs w:val="22"/>
        </w:rPr>
        <w:t>〕</w:t>
      </w:r>
    </w:p>
    <w:p w:rsidR="00B0362D" w:rsidRPr="00B0362D" w:rsidRDefault="00B0362D" w:rsidP="00B0362D">
      <w:pPr>
        <w:spacing w:line="360" w:lineRule="auto"/>
        <w:rPr>
          <w:rStyle w:val="shorttext"/>
          <w:rFonts w:asciiTheme="majorHAnsi" w:hAnsiTheme="majorHAnsi" w:cstheme="majorHAnsi"/>
          <w:b/>
          <w:sz w:val="22"/>
          <w:szCs w:val="22"/>
        </w:rPr>
      </w:pPr>
      <w:r w:rsidRPr="00B0362D">
        <w:rPr>
          <w:rStyle w:val="shorttext"/>
          <w:rFonts w:asciiTheme="majorHAnsi" w:hAnsiTheme="majorHAnsi" w:cstheme="majorHAnsi"/>
          <w:b/>
          <w:sz w:val="22"/>
          <w:szCs w:val="22"/>
        </w:rPr>
        <w:t>Simplified report of the Clinical application</w:t>
      </w:r>
    </w:p>
    <w:p w:rsidR="00B0362D" w:rsidRPr="00B0362D" w:rsidRDefault="00B0362D" w:rsidP="00B0362D">
      <w:pPr>
        <w:spacing w:line="360" w:lineRule="auto"/>
        <w:rPr>
          <w:rFonts w:asciiTheme="majorHAnsi" w:hAnsiTheme="majorHAnsi" w:cstheme="majorHAnsi"/>
          <w:b/>
          <w:sz w:val="22"/>
          <w:szCs w:val="22"/>
        </w:rPr>
      </w:pPr>
      <w:r w:rsidRPr="00B0362D">
        <w:rPr>
          <w:rFonts w:asciiTheme="majorHAnsi" w:hAnsiTheme="majorHAnsi" w:cstheme="majorHAnsi"/>
          <w:b/>
          <w:sz w:val="22"/>
          <w:szCs w:val="22"/>
        </w:rPr>
        <w:t>1. Subjects</w:t>
      </w:r>
    </w:p>
    <w:p w:rsidR="00B0362D" w:rsidRPr="00B0362D" w:rsidRDefault="00B0362D" w:rsidP="00B0362D">
      <w:pPr>
        <w:spacing w:line="360" w:lineRule="auto"/>
        <w:ind w:firstLine="426"/>
        <w:rPr>
          <w:rFonts w:asciiTheme="majorHAnsi" w:hAnsiTheme="majorHAnsi" w:cstheme="majorHAnsi"/>
          <w:sz w:val="22"/>
          <w:szCs w:val="22"/>
        </w:rPr>
      </w:pPr>
      <w:r w:rsidRPr="00B0362D">
        <w:rPr>
          <w:rFonts w:asciiTheme="majorHAnsi" w:hAnsiTheme="majorHAnsi" w:cstheme="majorHAnsi"/>
          <w:sz w:val="22"/>
          <w:szCs w:val="22"/>
        </w:rPr>
        <w:t xml:space="preserve">Four patients who were hospitalized at the Hyogo College of Medicine Hospital for the treatment of head and neck cancer and received radiotherapy and/or chemotherapy were included in this study. While one patient received chemotherapy, another one received radiotherapy, and the remaining two received both chemo and radiotherapy. With regards to the use of an </w:t>
      </w:r>
      <w:bookmarkStart w:id="0" w:name="_Hlk501600012"/>
      <w:r w:rsidRPr="00B0362D">
        <w:rPr>
          <w:rFonts w:asciiTheme="majorHAnsi" w:hAnsiTheme="majorHAnsi" w:cstheme="majorHAnsi"/>
          <w:sz w:val="22"/>
          <w:szCs w:val="22"/>
        </w:rPr>
        <w:t xml:space="preserve">oral </w:t>
      </w:r>
      <w:bookmarkEnd w:id="0"/>
      <w:r w:rsidRPr="00B0362D">
        <w:rPr>
          <w:rFonts w:asciiTheme="majorHAnsi" w:hAnsiTheme="majorHAnsi" w:cstheme="majorHAnsi"/>
          <w:sz w:val="22"/>
          <w:szCs w:val="22"/>
        </w:rPr>
        <w:t xml:space="preserve">prosthesis, while two patients wore partial or complete dentures in both the maxilla and the mandible, the third one wore a denture only in the maxilla, and the fourth patient used a palatal augmentation prosthesis. The patients had grade 2 or 3 </w:t>
      </w:r>
      <w:bookmarkStart w:id="1" w:name="_Hlk501599072"/>
      <w:r w:rsidRPr="00B0362D">
        <w:rPr>
          <w:rFonts w:asciiTheme="majorHAnsi" w:hAnsiTheme="majorHAnsi" w:cstheme="majorHAnsi"/>
          <w:sz w:val="22"/>
          <w:szCs w:val="22"/>
        </w:rPr>
        <w:t>stomatitis</w:t>
      </w:r>
      <w:bookmarkEnd w:id="1"/>
      <w:r w:rsidRPr="00B0362D">
        <w:rPr>
          <w:rFonts w:asciiTheme="majorHAnsi" w:hAnsiTheme="majorHAnsi" w:cstheme="majorHAnsi"/>
          <w:sz w:val="22"/>
          <w:szCs w:val="22"/>
        </w:rPr>
        <w:t xml:space="preserve"> according to of the Common Terminology Criteria for Adverse Events (CTCAE) v.4.0, (CTCAE v4.0; http://evs.nci.nih.gov/ftp1/CTCAE/, </w:t>
      </w:r>
      <w:r w:rsidRPr="00B0362D">
        <w:rPr>
          <w:rFonts w:asciiTheme="majorHAnsi" w:hAnsiTheme="majorHAnsi" w:cstheme="majorHAnsi"/>
          <w:b/>
          <w:sz w:val="22"/>
          <w:szCs w:val="22"/>
        </w:rPr>
        <w:t>Table A</w:t>
      </w:r>
      <w:r w:rsidRPr="00B0362D">
        <w:rPr>
          <w:rFonts w:asciiTheme="majorHAnsi" w:hAnsiTheme="majorHAnsi" w:cstheme="majorHAnsi"/>
          <w:sz w:val="22"/>
          <w:szCs w:val="22"/>
        </w:rPr>
        <w:t xml:space="preserve">). </w:t>
      </w:r>
    </w:p>
    <w:p w:rsidR="00B0362D" w:rsidRPr="00B0362D" w:rsidRDefault="00B0362D" w:rsidP="00B0362D">
      <w:pPr>
        <w:spacing w:line="360" w:lineRule="auto"/>
        <w:ind w:firstLine="426"/>
        <w:rPr>
          <w:rFonts w:asciiTheme="majorHAnsi" w:hAnsiTheme="majorHAnsi" w:cstheme="majorHAnsi"/>
          <w:sz w:val="22"/>
          <w:szCs w:val="22"/>
        </w:rPr>
      </w:pPr>
    </w:p>
    <w:p w:rsidR="00B0362D" w:rsidRPr="00B0362D" w:rsidRDefault="00B0362D" w:rsidP="00B0362D">
      <w:pPr>
        <w:spacing w:line="360" w:lineRule="auto"/>
        <w:rPr>
          <w:rFonts w:asciiTheme="majorHAnsi" w:hAnsiTheme="majorHAnsi" w:cstheme="majorHAnsi"/>
          <w:b/>
          <w:sz w:val="22"/>
          <w:szCs w:val="22"/>
        </w:rPr>
      </w:pPr>
      <w:r w:rsidRPr="00B0362D">
        <w:rPr>
          <w:rFonts w:asciiTheme="majorHAnsi" w:hAnsiTheme="majorHAnsi" w:cstheme="majorHAnsi"/>
          <w:b/>
          <w:sz w:val="22"/>
          <w:szCs w:val="22"/>
        </w:rPr>
        <w:t>2. Usage and duration</w:t>
      </w:r>
    </w:p>
    <w:p w:rsidR="00B0362D" w:rsidRPr="00B0362D" w:rsidRDefault="00B0362D" w:rsidP="00B0362D">
      <w:pPr>
        <w:spacing w:line="360" w:lineRule="auto"/>
        <w:ind w:firstLine="426"/>
        <w:rPr>
          <w:rFonts w:asciiTheme="majorHAnsi" w:hAnsiTheme="majorHAnsi" w:cstheme="majorHAnsi"/>
          <w:sz w:val="22"/>
          <w:szCs w:val="22"/>
        </w:rPr>
      </w:pPr>
      <w:r w:rsidRPr="00B0362D">
        <w:rPr>
          <w:rFonts w:asciiTheme="majorHAnsi" w:hAnsiTheme="majorHAnsi" w:cstheme="majorHAnsi"/>
          <w:sz w:val="22"/>
          <w:szCs w:val="22"/>
        </w:rPr>
        <w:t xml:space="preserve">Since stomatitis in these patients was caused by radiotherapy and/or chemotherapy, at first, we performed denture adjustment and oral management practices such as oral cleaning, application of oral care gel, laser treatment and use of mouthwash containing a local anaesthetic. However, when the condition worsened in an obvious manner determined subjectively, and/or objectively, we applied an admixture paste (DMV) while </w:t>
      </w:r>
      <w:r w:rsidRPr="00B0362D">
        <w:rPr>
          <w:rFonts w:asciiTheme="majorHAnsi"/>
          <w:sz w:val="22"/>
          <w:szCs w:val="22"/>
        </w:rPr>
        <w:t>continuing</w:t>
      </w:r>
      <w:r w:rsidRPr="00B0362D">
        <w:rPr>
          <w:rFonts w:asciiTheme="majorHAnsi" w:hAnsiTheme="majorHAnsi" w:cstheme="majorHAnsi"/>
          <w:sz w:val="22"/>
          <w:szCs w:val="22"/>
        </w:rPr>
        <w:t xml:space="preserve"> with the oral management course mentioned above. Patients provided written informed consent before application of DMV. The oral cavity was cleaned with a toothbrush and foam swab before application of DMV. Patients were instructed to use DMV after cleaning the oral cavity, similar to when they use denture adhesives. Two specialists in Oral and Maxillofacial Surgery visually inspected each patient's oral cavity for any adverse signs based on the standard stomatitis grading (CTCAE v4.0; </w:t>
      </w:r>
      <w:r w:rsidRPr="00B0362D">
        <w:rPr>
          <w:rFonts w:asciiTheme="majorHAnsi" w:hAnsiTheme="majorHAnsi" w:cstheme="majorHAnsi"/>
          <w:b/>
          <w:sz w:val="22"/>
          <w:szCs w:val="22"/>
        </w:rPr>
        <w:t>Table A</w:t>
      </w:r>
      <w:r w:rsidRPr="00B0362D">
        <w:rPr>
          <w:rFonts w:asciiTheme="majorHAnsi" w:hAnsiTheme="majorHAnsi" w:cstheme="majorHAnsi"/>
          <w:sz w:val="22"/>
          <w:szCs w:val="22"/>
        </w:rPr>
        <w:t xml:space="preserve">) every 2 days after application. The use of </w:t>
      </w:r>
      <w:r w:rsidRPr="00B0362D">
        <w:rPr>
          <w:rFonts w:asciiTheme="majorHAnsi" w:hAnsiTheme="majorHAnsi" w:cstheme="majorHAnsi"/>
          <w:sz w:val="22"/>
        </w:rPr>
        <w:t>DMV</w:t>
      </w:r>
      <w:r w:rsidRPr="00B0362D">
        <w:rPr>
          <w:rFonts w:asciiTheme="majorHAnsi" w:hAnsiTheme="majorHAnsi" w:cstheme="majorHAnsi"/>
          <w:sz w:val="22"/>
          <w:szCs w:val="22"/>
        </w:rPr>
        <w:t xml:space="preserve"> was temporarily or permanently discontinued if stomatitis was resolved, or if the oral surgeons decided to change the treatment. However, we prohibited the application of DMV for more than 3 weeks, even if the stomatitis was not resolved.</w:t>
      </w:r>
    </w:p>
    <w:p w:rsidR="00B0362D" w:rsidRPr="00B0362D" w:rsidRDefault="00B0362D" w:rsidP="00B0362D">
      <w:pPr>
        <w:spacing w:line="360" w:lineRule="auto"/>
        <w:ind w:firstLine="426"/>
        <w:rPr>
          <w:rFonts w:asciiTheme="majorHAnsi" w:hAnsiTheme="majorHAnsi" w:cstheme="majorHAnsi"/>
          <w:sz w:val="22"/>
          <w:szCs w:val="22"/>
        </w:rPr>
      </w:pPr>
    </w:p>
    <w:p w:rsidR="00B0362D" w:rsidRPr="00B0362D" w:rsidRDefault="00B0362D" w:rsidP="00B0362D">
      <w:pPr>
        <w:spacing w:line="360" w:lineRule="auto"/>
        <w:rPr>
          <w:rFonts w:asciiTheme="majorHAnsi" w:hAnsiTheme="majorHAnsi" w:cstheme="majorHAnsi"/>
          <w:b/>
          <w:sz w:val="22"/>
          <w:szCs w:val="22"/>
        </w:rPr>
      </w:pPr>
      <w:r w:rsidRPr="00B0362D">
        <w:rPr>
          <w:rFonts w:asciiTheme="majorHAnsi" w:hAnsiTheme="majorHAnsi" w:cstheme="majorHAnsi"/>
          <w:b/>
          <w:sz w:val="22"/>
          <w:szCs w:val="22"/>
        </w:rPr>
        <w:t>3. Therapy evaluation</w:t>
      </w:r>
    </w:p>
    <w:p w:rsidR="00B0362D" w:rsidRPr="00B0362D" w:rsidRDefault="00B0362D" w:rsidP="00B0362D">
      <w:pPr>
        <w:spacing w:line="360" w:lineRule="auto"/>
        <w:ind w:firstLine="426"/>
        <w:rPr>
          <w:rFonts w:asciiTheme="majorHAnsi" w:hAnsiTheme="majorHAnsi" w:cstheme="majorHAnsi"/>
          <w:sz w:val="22"/>
          <w:szCs w:val="22"/>
        </w:rPr>
      </w:pPr>
      <w:r w:rsidRPr="00B0362D">
        <w:rPr>
          <w:rFonts w:asciiTheme="majorHAnsi" w:hAnsiTheme="majorHAnsi" w:cstheme="majorHAnsi"/>
          <w:sz w:val="22"/>
          <w:szCs w:val="22"/>
        </w:rPr>
        <w:t>The response to treatment was evaluated both subjectively by patients and objectively according to the standard stomatitis grading. (In this additional file, we cannot show all the detailed results because it includes the future report)</w:t>
      </w:r>
    </w:p>
    <w:p w:rsidR="00B0362D" w:rsidRPr="00B0362D" w:rsidRDefault="00B0362D" w:rsidP="00B0362D">
      <w:pPr>
        <w:spacing w:line="360" w:lineRule="auto"/>
        <w:rPr>
          <w:sz w:val="22"/>
          <w:szCs w:val="22"/>
        </w:rPr>
      </w:pPr>
    </w:p>
    <w:p w:rsidR="00B0362D" w:rsidRPr="00B0362D" w:rsidRDefault="00B0362D" w:rsidP="00B0362D">
      <w:pPr>
        <w:spacing w:line="360" w:lineRule="auto"/>
        <w:rPr>
          <w:rFonts w:asciiTheme="majorHAnsi" w:hAnsiTheme="majorHAnsi" w:cstheme="majorHAnsi"/>
          <w:b/>
          <w:sz w:val="22"/>
          <w:szCs w:val="22"/>
        </w:rPr>
      </w:pPr>
      <w:r w:rsidRPr="00B0362D">
        <w:rPr>
          <w:rFonts w:asciiTheme="majorHAnsi" w:hAnsiTheme="majorHAnsi" w:cstheme="majorHAnsi"/>
          <w:b/>
          <w:sz w:val="22"/>
          <w:szCs w:val="22"/>
        </w:rPr>
        <w:t>4</w:t>
      </w:r>
      <w:r w:rsidRPr="00B0362D">
        <w:rPr>
          <w:rFonts w:asciiTheme="majorHAnsi" w:hAnsiTheme="majorHAnsi" w:cstheme="majorHAnsi"/>
          <w:b/>
          <w:sz w:val="22"/>
          <w:szCs w:val="22"/>
        </w:rPr>
        <w:t>．</w:t>
      </w:r>
      <w:r w:rsidRPr="00B0362D">
        <w:rPr>
          <w:rFonts w:asciiTheme="majorHAnsi" w:hAnsiTheme="majorHAnsi" w:cstheme="majorHAnsi"/>
          <w:b/>
          <w:sz w:val="22"/>
          <w:szCs w:val="22"/>
        </w:rPr>
        <w:t>Clinical efficacy</w:t>
      </w:r>
    </w:p>
    <w:p w:rsidR="00B0362D" w:rsidRPr="00B0362D" w:rsidRDefault="00B0362D" w:rsidP="00B0362D">
      <w:pPr>
        <w:spacing w:line="360" w:lineRule="auto"/>
        <w:ind w:firstLine="426"/>
        <w:rPr>
          <w:rFonts w:asciiTheme="majorHAnsi" w:hAnsiTheme="majorHAnsi" w:cstheme="majorHAnsi"/>
          <w:sz w:val="22"/>
        </w:rPr>
      </w:pPr>
      <w:r w:rsidRPr="00B0362D">
        <w:rPr>
          <w:rFonts w:asciiTheme="majorHAnsi" w:hAnsiTheme="majorHAnsi" w:cstheme="majorHAnsi"/>
          <w:sz w:val="22"/>
        </w:rPr>
        <w:t xml:space="preserve">While three patients could easily consume food orally, one patient’s condition did not </w:t>
      </w:r>
      <w:r w:rsidRPr="00B0362D">
        <w:rPr>
          <w:rFonts w:asciiTheme="majorHAnsi" w:hAnsiTheme="majorHAnsi" w:cstheme="majorHAnsi"/>
          <w:sz w:val="22"/>
        </w:rPr>
        <w:lastRenderedPageBreak/>
        <w:t>change objectively while using the oral appliances. However, all patients who used DMV reported relief from pain caused due to oral appliances. None of the patients complained of the taste and odour of DMV while eating. A secondary stomatitis infection did not occur in these four patients.</w:t>
      </w:r>
    </w:p>
    <w:p w:rsidR="00B0362D" w:rsidRPr="00B0362D" w:rsidRDefault="00B0362D" w:rsidP="00B0362D">
      <w:pPr>
        <w:spacing w:line="360" w:lineRule="auto"/>
        <w:ind w:firstLine="426"/>
        <w:rPr>
          <w:rFonts w:asciiTheme="majorHAnsi" w:hAnsiTheme="majorHAnsi" w:cstheme="majorHAnsi"/>
          <w:sz w:val="22"/>
        </w:rPr>
      </w:pPr>
      <w:r w:rsidRPr="00B0362D">
        <w:rPr>
          <w:rFonts w:asciiTheme="majorHAnsi" w:hAnsiTheme="majorHAnsi" w:cstheme="majorHAnsi"/>
          <w:sz w:val="22"/>
        </w:rPr>
        <w:t xml:space="preserve">Two patients did not continue using DMV, even though an exacerbation of stomatitis </w:t>
      </w:r>
      <w:r w:rsidRPr="00B0362D">
        <w:rPr>
          <w:rFonts w:asciiTheme="majorHAnsi"/>
          <w:sz w:val="22"/>
        </w:rPr>
        <w:t>was expected</w:t>
      </w:r>
      <w:r w:rsidRPr="00B0362D">
        <w:rPr>
          <w:rFonts w:asciiTheme="majorHAnsi" w:hAnsiTheme="majorHAnsi" w:cstheme="majorHAnsi"/>
          <w:sz w:val="22"/>
        </w:rPr>
        <w:t xml:space="preserve"> with radiotherapy. Since eating without the denture was impossible, the first patient strongly hoped to wear them during radiotherapy. Initially, we relined one denture with a soft lining material, but since it did not alleviate the pain enough, we started to use DMV. The pain was relieved</w:t>
      </w:r>
      <w:r w:rsidRPr="00B0362D">
        <w:t xml:space="preserve"> </w:t>
      </w:r>
      <w:r w:rsidRPr="00B0362D">
        <w:rPr>
          <w:rFonts w:asciiTheme="majorHAnsi" w:hAnsiTheme="majorHAnsi" w:cstheme="majorHAnsi"/>
          <w:sz w:val="22"/>
        </w:rPr>
        <w:t xml:space="preserve">during meals (modified diet) and the patient continued ingestion for 17 days though the food intake gradually decreased. After 50 </w:t>
      </w:r>
      <w:proofErr w:type="spellStart"/>
      <w:r w:rsidRPr="00B0362D">
        <w:rPr>
          <w:rFonts w:asciiTheme="majorHAnsi" w:hAnsiTheme="majorHAnsi" w:cstheme="majorHAnsi"/>
          <w:sz w:val="22"/>
        </w:rPr>
        <w:t>Gy</w:t>
      </w:r>
      <w:proofErr w:type="spellEnd"/>
      <w:r w:rsidRPr="00B0362D">
        <w:rPr>
          <w:rFonts w:asciiTheme="majorHAnsi" w:hAnsiTheme="majorHAnsi" w:cstheme="majorHAnsi"/>
          <w:sz w:val="22"/>
        </w:rPr>
        <w:t xml:space="preserve"> radiation, when the patient could not ingest anymore, tube feeding was started, and the use of DMV was stopped. In the second patient, both the upper and lower </w:t>
      </w:r>
      <w:r w:rsidR="007929C9" w:rsidRPr="007929C9">
        <w:rPr>
          <w:rFonts w:asciiTheme="majorHAnsi" w:hAnsiTheme="majorHAnsi" w:cstheme="majorHAnsi"/>
        </w:rPr>
        <w:t>prostheses</w:t>
      </w:r>
      <w:r w:rsidRPr="00B0362D">
        <w:t xml:space="preserve"> </w:t>
      </w:r>
      <w:r w:rsidRPr="00B0362D">
        <w:rPr>
          <w:rFonts w:asciiTheme="majorHAnsi" w:hAnsiTheme="majorHAnsi" w:cstheme="majorHAnsi"/>
          <w:sz w:val="22"/>
        </w:rPr>
        <w:t xml:space="preserve">were attached to improve </w:t>
      </w:r>
      <w:r w:rsidRPr="00B0362D">
        <w:rPr>
          <w:rFonts w:asciiTheme="majorHAnsi" w:hAnsiTheme="majorHAnsi" w:cstheme="majorHAnsi" w:hint="eastAsia"/>
          <w:sz w:val="22"/>
        </w:rPr>
        <w:t>ingestion,</w:t>
      </w:r>
      <w:r w:rsidRPr="00B0362D">
        <w:rPr>
          <w:rFonts w:asciiTheme="majorHAnsi" w:hAnsiTheme="majorHAnsi" w:cstheme="majorHAnsi"/>
          <w:sz w:val="22"/>
        </w:rPr>
        <w:t xml:space="preserve"> deglutition and dysarthria, and to cover the vestibular dead space from a </w:t>
      </w:r>
      <w:proofErr w:type="spellStart"/>
      <w:r w:rsidRPr="00B0362D">
        <w:rPr>
          <w:rFonts w:asciiTheme="majorHAnsi" w:hAnsiTheme="majorHAnsi" w:cstheme="majorHAnsi"/>
          <w:sz w:val="22"/>
        </w:rPr>
        <w:t>glossectomy</w:t>
      </w:r>
      <w:proofErr w:type="spellEnd"/>
      <w:r w:rsidRPr="00B0362D">
        <w:rPr>
          <w:rFonts w:asciiTheme="majorHAnsi" w:hAnsiTheme="majorHAnsi" w:cstheme="majorHAnsi"/>
          <w:sz w:val="22"/>
        </w:rPr>
        <w:t xml:space="preserve"> reconstitution.</w:t>
      </w:r>
      <w:r w:rsidRPr="00B0362D">
        <w:rPr>
          <w:rFonts w:asciiTheme="majorHAnsi" w:hAnsiTheme="majorHAnsi" w:cstheme="majorHAnsi" w:hint="eastAsia"/>
          <w:strike/>
          <w:sz w:val="22"/>
        </w:rPr>
        <w:t xml:space="preserve">　</w:t>
      </w:r>
      <w:r w:rsidRPr="00B0362D">
        <w:rPr>
          <w:rFonts w:asciiTheme="majorHAnsi" w:hAnsiTheme="majorHAnsi" w:cstheme="majorHAnsi"/>
          <w:sz w:val="22"/>
        </w:rPr>
        <w:t xml:space="preserve">The patient continued ingestion with </w:t>
      </w:r>
      <w:r w:rsidRPr="00B0362D">
        <w:rPr>
          <w:rFonts w:asciiTheme="majorHAnsi" w:hAnsiTheme="majorHAnsi" w:cstheme="majorHAnsi" w:hint="eastAsia"/>
          <w:sz w:val="22"/>
        </w:rPr>
        <w:t>the</w:t>
      </w:r>
      <w:r w:rsidRPr="00B0362D">
        <w:rPr>
          <w:rFonts w:asciiTheme="majorHAnsi" w:hAnsiTheme="majorHAnsi" w:cstheme="majorHAnsi"/>
          <w:sz w:val="22"/>
        </w:rPr>
        <w:t xml:space="preserve"> </w:t>
      </w:r>
      <w:r w:rsidR="00343CEA" w:rsidRPr="007929C9">
        <w:rPr>
          <w:rFonts w:asciiTheme="majorHAnsi" w:hAnsiTheme="majorHAnsi" w:cstheme="majorHAnsi"/>
        </w:rPr>
        <w:t>prostheses</w:t>
      </w:r>
      <w:bookmarkStart w:id="2" w:name="_GoBack"/>
      <w:bookmarkEnd w:id="2"/>
      <w:r w:rsidRPr="00B0362D">
        <w:rPr>
          <w:rFonts w:asciiTheme="majorHAnsi" w:hAnsiTheme="majorHAnsi" w:cstheme="majorHAnsi" w:hint="eastAsia"/>
          <w:sz w:val="22"/>
        </w:rPr>
        <w:t xml:space="preserve"> </w:t>
      </w:r>
      <w:r w:rsidRPr="00B0362D">
        <w:rPr>
          <w:rFonts w:asciiTheme="majorHAnsi" w:hAnsiTheme="majorHAnsi" w:cstheme="majorHAnsi"/>
          <w:sz w:val="22"/>
        </w:rPr>
        <w:t xml:space="preserve">until 40 </w:t>
      </w:r>
      <w:proofErr w:type="spellStart"/>
      <w:r w:rsidRPr="00B0362D">
        <w:rPr>
          <w:rFonts w:asciiTheme="majorHAnsi" w:hAnsiTheme="majorHAnsi" w:cstheme="majorHAnsi"/>
          <w:sz w:val="22"/>
        </w:rPr>
        <w:t>Gy</w:t>
      </w:r>
      <w:proofErr w:type="spellEnd"/>
      <w:r w:rsidRPr="00B0362D">
        <w:rPr>
          <w:rFonts w:asciiTheme="majorHAnsi" w:hAnsiTheme="majorHAnsi" w:cstheme="majorHAnsi"/>
          <w:sz w:val="22"/>
        </w:rPr>
        <w:t xml:space="preserve"> radiation was administered, which caused exacerbation of pharyngeal odynophagia. Ingestion was discontinued, and the </w:t>
      </w:r>
      <w:proofErr w:type="gramStart"/>
      <w:r w:rsidRPr="00B0362D">
        <w:rPr>
          <w:rFonts w:asciiTheme="majorHAnsi" w:hAnsiTheme="majorHAnsi" w:cstheme="majorHAnsi"/>
          <w:sz w:val="22"/>
        </w:rPr>
        <w:t>use</w:t>
      </w:r>
      <w:proofErr w:type="gramEnd"/>
      <w:r w:rsidRPr="00B0362D">
        <w:rPr>
          <w:rFonts w:asciiTheme="majorHAnsi" w:hAnsiTheme="majorHAnsi" w:cstheme="majorHAnsi"/>
          <w:sz w:val="22"/>
        </w:rPr>
        <w:t xml:space="preserve"> of DMV was unnecessary because tube feeding was started and irradiation under the use of </w:t>
      </w:r>
      <w:r w:rsidRPr="00B0362D">
        <w:rPr>
          <w:rFonts w:asciiTheme="majorHAnsi" w:hAnsiTheme="majorHAnsi" w:cstheme="majorHAnsi" w:hint="eastAsia"/>
          <w:sz w:val="22"/>
        </w:rPr>
        <w:t xml:space="preserve">prosthesis </w:t>
      </w:r>
      <w:r w:rsidRPr="00B0362D">
        <w:rPr>
          <w:rFonts w:asciiTheme="majorHAnsi" w:hAnsiTheme="majorHAnsi" w:cstheme="majorHAnsi"/>
          <w:sz w:val="22"/>
        </w:rPr>
        <w:t xml:space="preserve">did not cause pain. </w:t>
      </w:r>
    </w:p>
    <w:p w:rsidR="00B0362D" w:rsidRPr="00B0362D" w:rsidRDefault="00B0362D" w:rsidP="00B0362D">
      <w:pPr>
        <w:spacing w:line="360" w:lineRule="auto"/>
        <w:ind w:firstLine="426"/>
        <w:rPr>
          <w:rFonts w:asciiTheme="majorHAnsi" w:hAnsiTheme="majorHAnsi" w:cstheme="majorHAnsi"/>
          <w:sz w:val="22"/>
        </w:rPr>
      </w:pPr>
      <w:r w:rsidRPr="00B0362D">
        <w:rPr>
          <w:rFonts w:asciiTheme="majorHAnsi" w:hAnsiTheme="majorHAnsi" w:cstheme="majorHAnsi"/>
          <w:sz w:val="22"/>
        </w:rPr>
        <w:t>Based on the few case studies so far, it appears that application of DMV can improve stomatitis without causing secondary infections such as oral candidiasis. Clinical research is ongoing, and we will report the results elsewhere.</w:t>
      </w:r>
    </w:p>
    <w:p w:rsidR="00B0362D" w:rsidRDefault="00B0362D" w:rsidP="00B0362D">
      <w:pPr>
        <w:spacing w:line="360" w:lineRule="auto"/>
        <w:ind w:firstLine="426"/>
        <w:rPr>
          <w:rFonts w:asciiTheme="majorHAnsi" w:hAnsiTheme="majorHAnsi" w:cstheme="majorHAnsi"/>
          <w:sz w:val="22"/>
        </w:rPr>
      </w:pPr>
    </w:p>
    <w:p w:rsidR="00B0362D" w:rsidRPr="00C7716F" w:rsidRDefault="00B0362D" w:rsidP="00B0362D">
      <w:pPr>
        <w:spacing w:line="360" w:lineRule="auto"/>
        <w:ind w:firstLine="426"/>
        <w:rPr>
          <w:rFonts w:asciiTheme="majorHAnsi" w:hAnsiTheme="majorHAnsi" w:cstheme="majorHAnsi"/>
          <w:sz w:val="22"/>
        </w:rPr>
      </w:pPr>
    </w:p>
    <w:p w:rsidR="00B0362D" w:rsidRPr="00C7716F" w:rsidRDefault="00B0362D" w:rsidP="00B0362D">
      <w:pPr>
        <w:spacing w:line="360" w:lineRule="auto"/>
        <w:ind w:firstLine="426"/>
        <w:rPr>
          <w:rFonts w:asciiTheme="majorHAnsi" w:hAnsiTheme="majorHAnsi" w:cstheme="majorHAnsi"/>
          <w:sz w:val="22"/>
        </w:rPr>
      </w:pPr>
    </w:p>
    <w:p w:rsidR="00B0362D" w:rsidRPr="00C7716F" w:rsidRDefault="00B0362D" w:rsidP="00B0362D">
      <w:pPr>
        <w:spacing w:line="360" w:lineRule="auto"/>
        <w:ind w:firstLine="426"/>
        <w:rPr>
          <w:rFonts w:asciiTheme="majorHAnsi" w:hAnsiTheme="majorHAnsi" w:cstheme="majorHAnsi"/>
          <w:sz w:val="22"/>
        </w:rPr>
      </w:pPr>
    </w:p>
    <w:p w:rsidR="00B0362D" w:rsidRPr="00C7716F" w:rsidRDefault="00B0362D" w:rsidP="00B0362D">
      <w:pPr>
        <w:spacing w:line="360" w:lineRule="auto"/>
        <w:ind w:firstLine="426"/>
        <w:rPr>
          <w:rFonts w:asciiTheme="majorHAnsi" w:hAnsiTheme="majorHAnsi" w:cstheme="majorHAnsi"/>
          <w:sz w:val="22"/>
        </w:rPr>
      </w:pPr>
    </w:p>
    <w:p w:rsidR="00B0362D" w:rsidRPr="00C7716F" w:rsidRDefault="00B0362D" w:rsidP="00B0362D">
      <w:pPr>
        <w:spacing w:line="360" w:lineRule="auto"/>
        <w:ind w:firstLine="426"/>
        <w:rPr>
          <w:rFonts w:asciiTheme="majorHAnsi" w:hAnsiTheme="majorHAnsi" w:cstheme="majorHAnsi"/>
          <w:sz w:val="22"/>
        </w:rPr>
      </w:pPr>
    </w:p>
    <w:p w:rsidR="00B0362D" w:rsidRPr="00C7716F" w:rsidRDefault="00B0362D" w:rsidP="00B0362D">
      <w:pPr>
        <w:spacing w:line="360" w:lineRule="auto"/>
        <w:ind w:firstLine="426"/>
        <w:rPr>
          <w:rFonts w:asciiTheme="majorHAnsi" w:hAnsiTheme="majorHAnsi" w:cstheme="majorHAnsi"/>
          <w:sz w:val="22"/>
        </w:rPr>
      </w:pPr>
    </w:p>
    <w:p w:rsidR="00B0362D" w:rsidRPr="00BF64A0" w:rsidRDefault="00B0362D" w:rsidP="00B0362D">
      <w:pPr>
        <w:spacing w:line="360" w:lineRule="auto"/>
        <w:ind w:firstLine="426"/>
        <w:rPr>
          <w:rFonts w:asciiTheme="majorHAnsi" w:hAnsiTheme="majorHAnsi" w:cstheme="majorHAnsi"/>
          <w:sz w:val="22"/>
        </w:rPr>
      </w:pPr>
    </w:p>
    <w:p w:rsidR="00B0362D" w:rsidRPr="00BF64A0" w:rsidRDefault="00B0362D" w:rsidP="00B0362D">
      <w:pPr>
        <w:spacing w:line="360" w:lineRule="auto"/>
        <w:ind w:firstLine="426"/>
        <w:rPr>
          <w:rFonts w:asciiTheme="majorHAnsi" w:hAnsiTheme="majorHAnsi" w:cstheme="majorHAnsi"/>
          <w:sz w:val="22"/>
        </w:rPr>
      </w:pPr>
    </w:p>
    <w:p w:rsidR="00B0362D" w:rsidRPr="00BF64A0" w:rsidRDefault="00B0362D" w:rsidP="00B0362D">
      <w:pPr>
        <w:spacing w:line="360" w:lineRule="auto"/>
        <w:ind w:firstLine="426"/>
        <w:rPr>
          <w:rFonts w:asciiTheme="majorHAnsi" w:hAnsiTheme="majorHAnsi" w:cstheme="majorHAnsi"/>
          <w:sz w:val="22"/>
        </w:rPr>
      </w:pPr>
    </w:p>
    <w:p w:rsidR="00B0362D" w:rsidRPr="00BF64A0" w:rsidRDefault="00B0362D" w:rsidP="00B0362D">
      <w:pPr>
        <w:spacing w:line="360" w:lineRule="auto"/>
        <w:ind w:firstLine="426"/>
        <w:rPr>
          <w:rFonts w:asciiTheme="majorHAnsi" w:hAnsiTheme="majorHAnsi" w:cstheme="majorHAnsi"/>
          <w:sz w:val="22"/>
        </w:rPr>
      </w:pPr>
    </w:p>
    <w:p w:rsidR="00B0362D" w:rsidRPr="00BF64A0" w:rsidRDefault="00B0362D" w:rsidP="00B0362D">
      <w:pPr>
        <w:spacing w:line="360" w:lineRule="auto"/>
        <w:ind w:firstLine="426"/>
        <w:rPr>
          <w:rFonts w:asciiTheme="majorHAnsi" w:hAnsiTheme="majorHAnsi" w:cstheme="majorHAnsi"/>
          <w:sz w:val="22"/>
        </w:rPr>
        <w:sectPr w:rsidR="00B0362D" w:rsidRPr="00BF64A0" w:rsidSect="00B0362D">
          <w:type w:val="continuous"/>
          <w:pgSz w:w="11906" w:h="16838" w:code="9"/>
          <w:pgMar w:top="1418" w:right="1418" w:bottom="1418" w:left="1418" w:header="851" w:footer="992" w:gutter="0"/>
          <w:cols w:space="425"/>
          <w:docGrid w:linePitch="360"/>
        </w:sectPr>
      </w:pPr>
    </w:p>
    <w:p w:rsidR="00B0362D" w:rsidRDefault="00B0362D" w:rsidP="00B0362D">
      <w:pPr>
        <w:spacing w:line="360" w:lineRule="auto"/>
        <w:rPr>
          <w:rFonts w:ascii="Times New Roman" w:hAnsi="Times New Roman"/>
          <w:b/>
          <w:sz w:val="22"/>
          <w:szCs w:val="22"/>
        </w:rPr>
        <w:sectPr w:rsidR="00B0362D" w:rsidSect="00C86A4E">
          <w:type w:val="continuous"/>
          <w:pgSz w:w="11906" w:h="16838" w:code="9"/>
          <w:pgMar w:top="1418" w:right="1418" w:bottom="1418" w:left="1418" w:header="851" w:footer="992" w:gutter="0"/>
          <w:cols w:space="425"/>
          <w:docGrid w:linePitch="360"/>
        </w:sectPr>
      </w:pPr>
    </w:p>
    <w:p w:rsidR="00B0362D" w:rsidRPr="00BF64A0" w:rsidRDefault="00B0362D" w:rsidP="00B0362D">
      <w:pPr>
        <w:spacing w:line="360" w:lineRule="auto"/>
        <w:rPr>
          <w:rFonts w:ascii="Times New Roman" w:hAnsi="Times New Roman"/>
          <w:sz w:val="22"/>
          <w:szCs w:val="22"/>
        </w:rPr>
      </w:pPr>
      <w:r w:rsidRPr="00BF64A0">
        <w:rPr>
          <w:rFonts w:ascii="Times New Roman" w:hAnsi="Times New Roman"/>
          <w:b/>
          <w:sz w:val="22"/>
          <w:szCs w:val="22"/>
        </w:rPr>
        <w:lastRenderedPageBreak/>
        <w:t>Table A</w:t>
      </w:r>
      <w:r w:rsidRPr="00BF64A0">
        <w:rPr>
          <w:rFonts w:ascii="Times New Roman" w:hAnsi="Times New Roman"/>
          <w:sz w:val="22"/>
          <w:szCs w:val="22"/>
        </w:rPr>
        <w:t>. The diagnostic criteria for stomatitis</w:t>
      </w:r>
    </w:p>
    <w:tbl>
      <w:tblPr>
        <w:tblStyle w:val="1"/>
        <w:tblpPr w:leftFromText="142" w:rightFromText="142" w:vertAnchor="text" w:horzAnchor="margin" w:tblpY="184"/>
        <w:tblW w:w="9864" w:type="dxa"/>
        <w:tblLayout w:type="fixed"/>
        <w:tblLook w:val="04A0" w:firstRow="1" w:lastRow="0" w:firstColumn="1" w:lastColumn="0" w:noHBand="0" w:noVBand="1"/>
      </w:tblPr>
      <w:tblGrid>
        <w:gridCol w:w="1644"/>
        <w:gridCol w:w="1644"/>
        <w:gridCol w:w="1644"/>
        <w:gridCol w:w="1644"/>
        <w:gridCol w:w="1644"/>
        <w:gridCol w:w="1644"/>
      </w:tblGrid>
      <w:tr w:rsidR="00B0362D" w:rsidRPr="00BF64A0" w:rsidTr="00483CA6">
        <w:trPr>
          <w:cnfStyle w:val="100000000000" w:firstRow="1" w:lastRow="0" w:firstColumn="0" w:lastColumn="0" w:oddVBand="0" w:evenVBand="0" w:oddHBand="0"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1644" w:type="dxa"/>
          </w:tcPr>
          <w:p w:rsidR="00B0362D" w:rsidRPr="00BF64A0" w:rsidRDefault="00B0362D" w:rsidP="00483CA6">
            <w:pPr>
              <w:spacing w:line="360" w:lineRule="auto"/>
              <w:rPr>
                <w:color w:val="auto"/>
                <w:szCs w:val="22"/>
              </w:rPr>
            </w:pPr>
            <w:r w:rsidRPr="00BF64A0">
              <w:rPr>
                <w:color w:val="auto"/>
                <w:szCs w:val="22"/>
              </w:rPr>
              <w:t>Adverse Event</w:t>
            </w:r>
          </w:p>
        </w:tc>
        <w:tc>
          <w:tcPr>
            <w:tcW w:w="1644" w:type="dxa"/>
          </w:tcPr>
          <w:p w:rsidR="00B0362D" w:rsidRPr="00BF64A0" w:rsidRDefault="00B0362D" w:rsidP="00483CA6">
            <w:pPr>
              <w:spacing w:line="360" w:lineRule="auto"/>
              <w:jc w:val="left"/>
              <w:cnfStyle w:val="100000000000" w:firstRow="1" w:lastRow="0" w:firstColumn="0" w:lastColumn="0" w:oddVBand="0" w:evenVBand="0" w:oddHBand="0" w:evenHBand="0" w:firstRowFirstColumn="0" w:firstRowLastColumn="0" w:lastRowFirstColumn="0" w:lastRowLastColumn="0"/>
              <w:rPr>
                <w:color w:val="auto"/>
                <w:szCs w:val="22"/>
              </w:rPr>
            </w:pPr>
            <w:r w:rsidRPr="00BF64A0">
              <w:rPr>
                <w:color w:val="auto"/>
                <w:szCs w:val="22"/>
              </w:rPr>
              <w:t>Grade</w:t>
            </w:r>
            <w:r>
              <w:rPr>
                <w:color w:val="auto"/>
                <w:szCs w:val="22"/>
              </w:rPr>
              <w:t xml:space="preserve"> </w:t>
            </w:r>
            <w:r w:rsidRPr="00BF64A0">
              <w:rPr>
                <w:color w:val="auto"/>
                <w:szCs w:val="22"/>
              </w:rPr>
              <w:t>1</w:t>
            </w:r>
          </w:p>
        </w:tc>
        <w:tc>
          <w:tcPr>
            <w:tcW w:w="1644" w:type="dxa"/>
          </w:tcPr>
          <w:p w:rsidR="00B0362D" w:rsidRPr="00BF64A0" w:rsidRDefault="00B0362D" w:rsidP="00483CA6">
            <w:pPr>
              <w:spacing w:line="360" w:lineRule="auto"/>
              <w:jc w:val="left"/>
              <w:cnfStyle w:val="100000000000" w:firstRow="1" w:lastRow="0" w:firstColumn="0" w:lastColumn="0" w:oddVBand="0" w:evenVBand="0" w:oddHBand="0" w:evenHBand="0" w:firstRowFirstColumn="0" w:firstRowLastColumn="0" w:lastRowFirstColumn="0" w:lastRowLastColumn="0"/>
              <w:rPr>
                <w:color w:val="auto"/>
                <w:szCs w:val="22"/>
              </w:rPr>
            </w:pPr>
            <w:r w:rsidRPr="00BF64A0">
              <w:rPr>
                <w:color w:val="auto"/>
                <w:szCs w:val="22"/>
              </w:rPr>
              <w:t>Grade</w:t>
            </w:r>
            <w:r>
              <w:rPr>
                <w:color w:val="auto"/>
                <w:szCs w:val="22"/>
              </w:rPr>
              <w:t xml:space="preserve"> </w:t>
            </w:r>
            <w:r w:rsidRPr="00BF64A0">
              <w:rPr>
                <w:color w:val="auto"/>
                <w:szCs w:val="22"/>
              </w:rPr>
              <w:t>2</w:t>
            </w:r>
          </w:p>
        </w:tc>
        <w:tc>
          <w:tcPr>
            <w:tcW w:w="1644" w:type="dxa"/>
          </w:tcPr>
          <w:p w:rsidR="00B0362D" w:rsidRPr="00BF64A0" w:rsidRDefault="00B0362D" w:rsidP="00483CA6">
            <w:pPr>
              <w:spacing w:line="360" w:lineRule="auto"/>
              <w:jc w:val="left"/>
              <w:cnfStyle w:val="100000000000" w:firstRow="1" w:lastRow="0" w:firstColumn="0" w:lastColumn="0" w:oddVBand="0" w:evenVBand="0" w:oddHBand="0" w:evenHBand="0" w:firstRowFirstColumn="0" w:firstRowLastColumn="0" w:lastRowFirstColumn="0" w:lastRowLastColumn="0"/>
              <w:rPr>
                <w:color w:val="auto"/>
                <w:szCs w:val="22"/>
              </w:rPr>
            </w:pPr>
            <w:r w:rsidRPr="00BF64A0">
              <w:rPr>
                <w:color w:val="auto"/>
                <w:szCs w:val="22"/>
              </w:rPr>
              <w:t>Grade</w:t>
            </w:r>
            <w:r>
              <w:rPr>
                <w:color w:val="auto"/>
                <w:szCs w:val="22"/>
              </w:rPr>
              <w:t xml:space="preserve"> </w:t>
            </w:r>
            <w:r w:rsidRPr="00BF64A0">
              <w:rPr>
                <w:color w:val="auto"/>
                <w:szCs w:val="22"/>
              </w:rPr>
              <w:t>3</w:t>
            </w:r>
          </w:p>
        </w:tc>
        <w:tc>
          <w:tcPr>
            <w:tcW w:w="1644" w:type="dxa"/>
          </w:tcPr>
          <w:p w:rsidR="00B0362D" w:rsidRPr="00BF64A0" w:rsidRDefault="00B0362D" w:rsidP="00483CA6">
            <w:pPr>
              <w:spacing w:line="360" w:lineRule="auto"/>
              <w:jc w:val="left"/>
              <w:cnfStyle w:val="100000000000" w:firstRow="1" w:lastRow="0" w:firstColumn="0" w:lastColumn="0" w:oddVBand="0" w:evenVBand="0" w:oddHBand="0" w:evenHBand="0" w:firstRowFirstColumn="0" w:firstRowLastColumn="0" w:lastRowFirstColumn="0" w:lastRowLastColumn="0"/>
              <w:rPr>
                <w:color w:val="auto"/>
                <w:szCs w:val="22"/>
              </w:rPr>
            </w:pPr>
            <w:r w:rsidRPr="00BF64A0">
              <w:rPr>
                <w:color w:val="auto"/>
                <w:szCs w:val="22"/>
              </w:rPr>
              <w:t>Grade</w:t>
            </w:r>
            <w:r>
              <w:rPr>
                <w:color w:val="auto"/>
                <w:szCs w:val="22"/>
              </w:rPr>
              <w:t xml:space="preserve"> </w:t>
            </w:r>
            <w:r w:rsidRPr="00BF64A0">
              <w:rPr>
                <w:color w:val="auto"/>
                <w:szCs w:val="22"/>
              </w:rPr>
              <w:t>4</w:t>
            </w:r>
          </w:p>
        </w:tc>
        <w:tc>
          <w:tcPr>
            <w:tcW w:w="1644" w:type="dxa"/>
          </w:tcPr>
          <w:p w:rsidR="00B0362D" w:rsidRPr="00BF64A0" w:rsidRDefault="00B0362D" w:rsidP="00483CA6">
            <w:pPr>
              <w:spacing w:line="360" w:lineRule="auto"/>
              <w:jc w:val="left"/>
              <w:cnfStyle w:val="100000000000" w:firstRow="1" w:lastRow="0" w:firstColumn="0" w:lastColumn="0" w:oddVBand="0" w:evenVBand="0" w:oddHBand="0" w:evenHBand="0" w:firstRowFirstColumn="0" w:firstRowLastColumn="0" w:lastRowFirstColumn="0" w:lastRowLastColumn="0"/>
              <w:rPr>
                <w:color w:val="auto"/>
                <w:szCs w:val="22"/>
              </w:rPr>
            </w:pPr>
            <w:r w:rsidRPr="00BF64A0">
              <w:rPr>
                <w:color w:val="auto"/>
                <w:szCs w:val="22"/>
              </w:rPr>
              <w:t>Grade</w:t>
            </w:r>
            <w:r>
              <w:rPr>
                <w:color w:val="auto"/>
                <w:szCs w:val="22"/>
              </w:rPr>
              <w:t xml:space="preserve"> </w:t>
            </w:r>
            <w:r w:rsidRPr="00BF64A0">
              <w:rPr>
                <w:color w:val="auto"/>
                <w:szCs w:val="22"/>
              </w:rPr>
              <w:t>5</w:t>
            </w:r>
          </w:p>
        </w:tc>
      </w:tr>
      <w:tr w:rsidR="00B0362D" w:rsidRPr="00BF64A0" w:rsidTr="00483CA6">
        <w:trPr>
          <w:cnfStyle w:val="000000100000" w:firstRow="0" w:lastRow="0" w:firstColumn="0" w:lastColumn="0" w:oddVBand="0" w:evenVBand="0" w:oddHBand="1" w:evenHBand="0" w:firstRowFirstColumn="0" w:firstRowLastColumn="0" w:lastRowFirstColumn="0" w:lastRowLastColumn="0"/>
          <w:trHeight w:val="1173"/>
        </w:trPr>
        <w:tc>
          <w:tcPr>
            <w:cnfStyle w:val="001000000000" w:firstRow="0" w:lastRow="0" w:firstColumn="1" w:lastColumn="0" w:oddVBand="0" w:evenVBand="0" w:oddHBand="0" w:evenHBand="0" w:firstRowFirstColumn="0" w:firstRowLastColumn="0" w:lastRowFirstColumn="0" w:lastRowLastColumn="0"/>
            <w:tcW w:w="1644" w:type="dxa"/>
            <w:shd w:val="clear" w:color="auto" w:fill="FFFFFF" w:themeFill="background1"/>
          </w:tcPr>
          <w:p w:rsidR="00B0362D" w:rsidRPr="00BF64A0" w:rsidRDefault="00B0362D" w:rsidP="00483CA6">
            <w:pPr>
              <w:spacing w:line="360" w:lineRule="auto"/>
              <w:rPr>
                <w:color w:val="auto"/>
                <w:szCs w:val="22"/>
              </w:rPr>
            </w:pPr>
            <w:r w:rsidRPr="00BF64A0">
              <w:rPr>
                <w:color w:val="auto"/>
                <w:szCs w:val="22"/>
              </w:rPr>
              <w:t>Condition</w:t>
            </w:r>
          </w:p>
        </w:tc>
        <w:tc>
          <w:tcPr>
            <w:tcW w:w="1644" w:type="dxa"/>
            <w:shd w:val="clear" w:color="auto" w:fill="FFFFFF" w:themeFill="background1"/>
          </w:tcPr>
          <w:p w:rsidR="00B0362D" w:rsidRPr="00BF64A0" w:rsidRDefault="00B0362D" w:rsidP="00483CA6">
            <w:pPr>
              <w:spacing w:line="360" w:lineRule="auto"/>
              <w:jc w:val="left"/>
              <w:cnfStyle w:val="000000100000" w:firstRow="0" w:lastRow="0" w:firstColumn="0" w:lastColumn="0" w:oddVBand="0" w:evenVBand="0" w:oddHBand="1" w:evenHBand="0" w:firstRowFirstColumn="0" w:firstRowLastColumn="0" w:lastRowFirstColumn="0" w:lastRowLastColumn="0"/>
              <w:rPr>
                <w:color w:val="auto"/>
                <w:szCs w:val="22"/>
              </w:rPr>
            </w:pPr>
            <w:r w:rsidRPr="00BF64A0">
              <w:rPr>
                <w:color w:val="auto"/>
                <w:szCs w:val="22"/>
              </w:rPr>
              <w:t>Asymptomatic or mild symptoms;</w:t>
            </w:r>
          </w:p>
          <w:p w:rsidR="00B0362D" w:rsidRPr="00BF64A0" w:rsidRDefault="00B0362D" w:rsidP="00483CA6">
            <w:pPr>
              <w:spacing w:line="360" w:lineRule="auto"/>
              <w:jc w:val="left"/>
              <w:cnfStyle w:val="000000100000" w:firstRow="0" w:lastRow="0" w:firstColumn="0" w:lastColumn="0" w:oddVBand="0" w:evenVBand="0" w:oddHBand="1" w:evenHBand="0" w:firstRowFirstColumn="0" w:firstRowLastColumn="0" w:lastRowFirstColumn="0" w:lastRowLastColumn="0"/>
              <w:rPr>
                <w:color w:val="auto"/>
                <w:szCs w:val="22"/>
              </w:rPr>
            </w:pPr>
            <w:r w:rsidRPr="00BF64A0">
              <w:rPr>
                <w:color w:val="auto"/>
                <w:szCs w:val="22"/>
              </w:rPr>
              <w:t>intervention not indicated</w:t>
            </w:r>
          </w:p>
        </w:tc>
        <w:tc>
          <w:tcPr>
            <w:tcW w:w="1644" w:type="dxa"/>
            <w:shd w:val="clear" w:color="auto" w:fill="FFFFFF" w:themeFill="background1"/>
          </w:tcPr>
          <w:p w:rsidR="00B0362D" w:rsidRPr="00BF64A0" w:rsidRDefault="00B0362D" w:rsidP="00483CA6">
            <w:pPr>
              <w:spacing w:line="360" w:lineRule="auto"/>
              <w:jc w:val="left"/>
              <w:cnfStyle w:val="000000100000" w:firstRow="0" w:lastRow="0" w:firstColumn="0" w:lastColumn="0" w:oddVBand="0" w:evenVBand="0" w:oddHBand="1" w:evenHBand="0" w:firstRowFirstColumn="0" w:firstRowLastColumn="0" w:lastRowFirstColumn="0" w:lastRowLastColumn="0"/>
              <w:rPr>
                <w:color w:val="auto"/>
                <w:szCs w:val="22"/>
              </w:rPr>
            </w:pPr>
            <w:r w:rsidRPr="00BF64A0">
              <w:rPr>
                <w:color w:val="auto"/>
                <w:szCs w:val="22"/>
              </w:rPr>
              <w:t>Moderate pain not interfering</w:t>
            </w:r>
          </w:p>
          <w:p w:rsidR="00B0362D" w:rsidRPr="00BF64A0" w:rsidRDefault="00B0362D" w:rsidP="00483CA6">
            <w:pPr>
              <w:spacing w:line="360" w:lineRule="auto"/>
              <w:jc w:val="left"/>
              <w:cnfStyle w:val="000000100000" w:firstRow="0" w:lastRow="0" w:firstColumn="0" w:lastColumn="0" w:oddVBand="0" w:evenVBand="0" w:oddHBand="1" w:evenHBand="0" w:firstRowFirstColumn="0" w:firstRowLastColumn="0" w:lastRowFirstColumn="0" w:lastRowLastColumn="0"/>
              <w:rPr>
                <w:color w:val="auto"/>
                <w:szCs w:val="22"/>
              </w:rPr>
            </w:pPr>
            <w:r w:rsidRPr="00BF64A0">
              <w:rPr>
                <w:color w:val="auto"/>
                <w:szCs w:val="22"/>
              </w:rPr>
              <w:t xml:space="preserve">with oral intake; </w:t>
            </w:r>
          </w:p>
          <w:p w:rsidR="00B0362D" w:rsidRPr="00BF64A0" w:rsidRDefault="00B0362D" w:rsidP="00483CA6">
            <w:pPr>
              <w:spacing w:line="360" w:lineRule="auto"/>
              <w:jc w:val="left"/>
              <w:cnfStyle w:val="000000100000" w:firstRow="0" w:lastRow="0" w:firstColumn="0" w:lastColumn="0" w:oddVBand="0" w:evenVBand="0" w:oddHBand="1" w:evenHBand="0" w:firstRowFirstColumn="0" w:firstRowLastColumn="0" w:lastRowFirstColumn="0" w:lastRowLastColumn="0"/>
              <w:rPr>
                <w:color w:val="auto"/>
                <w:szCs w:val="22"/>
              </w:rPr>
            </w:pPr>
            <w:r w:rsidRPr="00BF64A0">
              <w:rPr>
                <w:color w:val="auto"/>
                <w:szCs w:val="22"/>
              </w:rPr>
              <w:t>modified diet indicated</w:t>
            </w:r>
          </w:p>
        </w:tc>
        <w:tc>
          <w:tcPr>
            <w:tcW w:w="1644" w:type="dxa"/>
            <w:shd w:val="clear" w:color="auto" w:fill="FFFFFF" w:themeFill="background1"/>
          </w:tcPr>
          <w:p w:rsidR="00B0362D" w:rsidRPr="00BF64A0" w:rsidRDefault="00B0362D" w:rsidP="00483CA6">
            <w:pPr>
              <w:spacing w:line="360" w:lineRule="auto"/>
              <w:jc w:val="left"/>
              <w:cnfStyle w:val="000000100000" w:firstRow="0" w:lastRow="0" w:firstColumn="0" w:lastColumn="0" w:oddVBand="0" w:evenVBand="0" w:oddHBand="1" w:evenHBand="0" w:firstRowFirstColumn="0" w:firstRowLastColumn="0" w:lastRowFirstColumn="0" w:lastRowLastColumn="0"/>
              <w:rPr>
                <w:color w:val="auto"/>
                <w:szCs w:val="22"/>
              </w:rPr>
            </w:pPr>
            <w:r w:rsidRPr="00BF64A0">
              <w:rPr>
                <w:color w:val="auto"/>
                <w:szCs w:val="22"/>
              </w:rPr>
              <w:t>Severe pain</w:t>
            </w:r>
          </w:p>
          <w:p w:rsidR="00B0362D" w:rsidRPr="00BF64A0" w:rsidRDefault="00B0362D" w:rsidP="00483CA6">
            <w:pPr>
              <w:spacing w:line="360" w:lineRule="auto"/>
              <w:jc w:val="left"/>
              <w:cnfStyle w:val="000000100000" w:firstRow="0" w:lastRow="0" w:firstColumn="0" w:lastColumn="0" w:oddVBand="0" w:evenVBand="0" w:oddHBand="1" w:evenHBand="0" w:firstRowFirstColumn="0" w:firstRowLastColumn="0" w:lastRowFirstColumn="0" w:lastRowLastColumn="0"/>
              <w:rPr>
                <w:color w:val="auto"/>
                <w:szCs w:val="22"/>
              </w:rPr>
            </w:pPr>
            <w:r w:rsidRPr="00BF64A0">
              <w:rPr>
                <w:color w:val="auto"/>
                <w:szCs w:val="22"/>
              </w:rPr>
              <w:t>interfering with oral intake</w:t>
            </w:r>
          </w:p>
        </w:tc>
        <w:tc>
          <w:tcPr>
            <w:tcW w:w="1644" w:type="dxa"/>
            <w:shd w:val="clear" w:color="auto" w:fill="FFFFFF" w:themeFill="background1"/>
          </w:tcPr>
          <w:p w:rsidR="00B0362D" w:rsidRPr="00BF64A0" w:rsidRDefault="00B0362D" w:rsidP="00483CA6">
            <w:pPr>
              <w:spacing w:line="360" w:lineRule="auto"/>
              <w:jc w:val="left"/>
              <w:cnfStyle w:val="000000100000" w:firstRow="0" w:lastRow="0" w:firstColumn="0" w:lastColumn="0" w:oddVBand="0" w:evenVBand="0" w:oddHBand="1" w:evenHBand="0" w:firstRowFirstColumn="0" w:firstRowLastColumn="0" w:lastRowFirstColumn="0" w:lastRowLastColumn="0"/>
              <w:rPr>
                <w:color w:val="auto"/>
                <w:szCs w:val="22"/>
              </w:rPr>
            </w:pPr>
            <w:r w:rsidRPr="00BF64A0">
              <w:rPr>
                <w:color w:val="auto"/>
                <w:szCs w:val="22"/>
              </w:rPr>
              <w:t>Life-threatening</w:t>
            </w:r>
          </w:p>
          <w:p w:rsidR="00B0362D" w:rsidRPr="00BF64A0" w:rsidRDefault="00B0362D" w:rsidP="00483CA6">
            <w:pPr>
              <w:spacing w:line="360" w:lineRule="auto"/>
              <w:jc w:val="left"/>
              <w:cnfStyle w:val="000000100000" w:firstRow="0" w:lastRow="0" w:firstColumn="0" w:lastColumn="0" w:oddVBand="0" w:evenVBand="0" w:oddHBand="1" w:evenHBand="0" w:firstRowFirstColumn="0" w:firstRowLastColumn="0" w:lastRowFirstColumn="0" w:lastRowLastColumn="0"/>
              <w:rPr>
                <w:color w:val="auto"/>
                <w:szCs w:val="22"/>
              </w:rPr>
            </w:pPr>
            <w:r w:rsidRPr="00BF64A0">
              <w:rPr>
                <w:color w:val="auto"/>
                <w:szCs w:val="22"/>
              </w:rPr>
              <w:t>Consequences; urgent</w:t>
            </w:r>
          </w:p>
          <w:p w:rsidR="00B0362D" w:rsidRPr="00BF64A0" w:rsidRDefault="00B0362D" w:rsidP="00483CA6">
            <w:pPr>
              <w:spacing w:line="360" w:lineRule="auto"/>
              <w:jc w:val="left"/>
              <w:cnfStyle w:val="000000100000" w:firstRow="0" w:lastRow="0" w:firstColumn="0" w:lastColumn="0" w:oddVBand="0" w:evenVBand="0" w:oddHBand="1" w:evenHBand="0" w:firstRowFirstColumn="0" w:firstRowLastColumn="0" w:lastRowFirstColumn="0" w:lastRowLastColumn="0"/>
              <w:rPr>
                <w:color w:val="auto"/>
                <w:szCs w:val="22"/>
              </w:rPr>
            </w:pPr>
            <w:r w:rsidRPr="00BF64A0">
              <w:rPr>
                <w:color w:val="auto"/>
                <w:szCs w:val="22"/>
              </w:rPr>
              <w:t>intervention indicated</w:t>
            </w:r>
          </w:p>
        </w:tc>
        <w:tc>
          <w:tcPr>
            <w:tcW w:w="1644" w:type="dxa"/>
            <w:shd w:val="clear" w:color="auto" w:fill="FFFFFF" w:themeFill="background1"/>
          </w:tcPr>
          <w:p w:rsidR="00B0362D" w:rsidRPr="00BF64A0" w:rsidRDefault="00B0362D" w:rsidP="00483CA6">
            <w:pPr>
              <w:spacing w:line="360" w:lineRule="auto"/>
              <w:jc w:val="left"/>
              <w:cnfStyle w:val="000000100000" w:firstRow="0" w:lastRow="0" w:firstColumn="0" w:lastColumn="0" w:oddVBand="0" w:evenVBand="0" w:oddHBand="1" w:evenHBand="0" w:firstRowFirstColumn="0" w:firstRowLastColumn="0" w:lastRowFirstColumn="0" w:lastRowLastColumn="0"/>
              <w:rPr>
                <w:color w:val="auto"/>
                <w:szCs w:val="22"/>
              </w:rPr>
            </w:pPr>
            <w:r w:rsidRPr="00BF64A0">
              <w:rPr>
                <w:color w:val="auto"/>
                <w:szCs w:val="22"/>
              </w:rPr>
              <w:t>Death</w:t>
            </w:r>
          </w:p>
        </w:tc>
      </w:tr>
    </w:tbl>
    <w:p w:rsidR="00B0362D" w:rsidRPr="00BF64A0" w:rsidRDefault="00B0362D" w:rsidP="00B0362D">
      <w:pPr>
        <w:spacing w:line="276" w:lineRule="auto"/>
        <w:rPr>
          <w:rFonts w:ascii="Times New Roman" w:hAnsi="Times New Roman"/>
          <w:sz w:val="22"/>
          <w:szCs w:val="22"/>
        </w:rPr>
      </w:pPr>
      <w:r w:rsidRPr="00BF64A0">
        <w:rPr>
          <w:rFonts w:ascii="Times New Roman" w:hAnsi="Times New Roman"/>
          <w:sz w:val="22"/>
          <w:szCs w:val="22"/>
        </w:rPr>
        <w:t>We applied Common Terminology Criteria for Adverse Events (CTCAE) v4.0.12</w:t>
      </w:r>
      <w:r w:rsidRPr="00BF64A0">
        <w:rPr>
          <w:rFonts w:ascii="Times New Roman" w:hAnsi="Times New Roman"/>
          <w:sz w:val="22"/>
          <w:szCs w:val="22"/>
        </w:rPr>
        <w:br/>
      </w:r>
    </w:p>
    <w:p w:rsidR="00007ADD" w:rsidRPr="00B0362D" w:rsidRDefault="00007ADD"/>
    <w:sectPr w:rsidR="00007ADD" w:rsidRPr="00B0362D" w:rsidSect="00B0362D">
      <w:pgSz w:w="11906" w:h="16838" w:code="9"/>
      <w:pgMar w:top="1418" w:right="1418" w:bottom="1418" w:left="1418"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04639" w:rsidRDefault="00B04639">
      <w:r>
        <w:separator/>
      </w:r>
    </w:p>
  </w:endnote>
  <w:endnote w:type="continuationSeparator" w:id="0">
    <w:p w:rsidR="00B04639" w:rsidRDefault="00B046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04639" w:rsidRDefault="00B04639">
      <w:r>
        <w:separator/>
      </w:r>
    </w:p>
  </w:footnote>
  <w:footnote w:type="continuationSeparator" w:id="0">
    <w:p w:rsidR="00B04639" w:rsidRDefault="00B0463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362D"/>
    <w:rsid w:val="00000409"/>
    <w:rsid w:val="00007ADD"/>
    <w:rsid w:val="0001394A"/>
    <w:rsid w:val="00014126"/>
    <w:rsid w:val="00016B46"/>
    <w:rsid w:val="00026F4D"/>
    <w:rsid w:val="000272A5"/>
    <w:rsid w:val="00027F88"/>
    <w:rsid w:val="000338FB"/>
    <w:rsid w:val="00034F29"/>
    <w:rsid w:val="000365BD"/>
    <w:rsid w:val="00037133"/>
    <w:rsid w:val="000474B8"/>
    <w:rsid w:val="000550D1"/>
    <w:rsid w:val="00056CAB"/>
    <w:rsid w:val="00057188"/>
    <w:rsid w:val="00057F0E"/>
    <w:rsid w:val="000615C5"/>
    <w:rsid w:val="00066B69"/>
    <w:rsid w:val="000860C7"/>
    <w:rsid w:val="000905BD"/>
    <w:rsid w:val="0009660F"/>
    <w:rsid w:val="000A0DF7"/>
    <w:rsid w:val="000A4D27"/>
    <w:rsid w:val="000A5B42"/>
    <w:rsid w:val="000A66D4"/>
    <w:rsid w:val="000B6E3D"/>
    <w:rsid w:val="000C1E53"/>
    <w:rsid w:val="000C5056"/>
    <w:rsid w:val="000C5AC9"/>
    <w:rsid w:val="000C737E"/>
    <w:rsid w:val="000D1A2D"/>
    <w:rsid w:val="000D4F73"/>
    <w:rsid w:val="000E32F4"/>
    <w:rsid w:val="000E441C"/>
    <w:rsid w:val="000F0288"/>
    <w:rsid w:val="000F1440"/>
    <w:rsid w:val="000F2BD2"/>
    <w:rsid w:val="00102530"/>
    <w:rsid w:val="00104502"/>
    <w:rsid w:val="00110DED"/>
    <w:rsid w:val="0011103D"/>
    <w:rsid w:val="0011330A"/>
    <w:rsid w:val="001217C2"/>
    <w:rsid w:val="00121A09"/>
    <w:rsid w:val="00125484"/>
    <w:rsid w:val="00125F9D"/>
    <w:rsid w:val="001346E7"/>
    <w:rsid w:val="0014505E"/>
    <w:rsid w:val="00146331"/>
    <w:rsid w:val="0014684E"/>
    <w:rsid w:val="001508EB"/>
    <w:rsid w:val="00154718"/>
    <w:rsid w:val="0016088E"/>
    <w:rsid w:val="00160A98"/>
    <w:rsid w:val="00163BE5"/>
    <w:rsid w:val="00167C88"/>
    <w:rsid w:val="00171F41"/>
    <w:rsid w:val="001723A0"/>
    <w:rsid w:val="00180F75"/>
    <w:rsid w:val="0018456A"/>
    <w:rsid w:val="00184B33"/>
    <w:rsid w:val="00185815"/>
    <w:rsid w:val="00185C8D"/>
    <w:rsid w:val="00185E40"/>
    <w:rsid w:val="00187EAD"/>
    <w:rsid w:val="00191D2F"/>
    <w:rsid w:val="0019309F"/>
    <w:rsid w:val="00194614"/>
    <w:rsid w:val="001962A4"/>
    <w:rsid w:val="001A13DC"/>
    <w:rsid w:val="001A25B8"/>
    <w:rsid w:val="001A2B3E"/>
    <w:rsid w:val="001A4FE5"/>
    <w:rsid w:val="001A609B"/>
    <w:rsid w:val="001B3F19"/>
    <w:rsid w:val="001B4488"/>
    <w:rsid w:val="001B4E53"/>
    <w:rsid w:val="001C3C71"/>
    <w:rsid w:val="001C5302"/>
    <w:rsid w:val="001C5CA4"/>
    <w:rsid w:val="001D2B8C"/>
    <w:rsid w:val="001E734B"/>
    <w:rsid w:val="001F3C2F"/>
    <w:rsid w:val="001F7199"/>
    <w:rsid w:val="0020194A"/>
    <w:rsid w:val="00203E76"/>
    <w:rsid w:val="00204138"/>
    <w:rsid w:val="002077EF"/>
    <w:rsid w:val="00211517"/>
    <w:rsid w:val="002137E4"/>
    <w:rsid w:val="00215971"/>
    <w:rsid w:val="00216DF8"/>
    <w:rsid w:val="002174ED"/>
    <w:rsid w:val="002262FC"/>
    <w:rsid w:val="00227D33"/>
    <w:rsid w:val="002341AE"/>
    <w:rsid w:val="0024056B"/>
    <w:rsid w:val="0026050E"/>
    <w:rsid w:val="002679C5"/>
    <w:rsid w:val="00274B65"/>
    <w:rsid w:val="00280076"/>
    <w:rsid w:val="002905DB"/>
    <w:rsid w:val="00294A4B"/>
    <w:rsid w:val="002968AC"/>
    <w:rsid w:val="002A3B33"/>
    <w:rsid w:val="002A55BF"/>
    <w:rsid w:val="002A5DFA"/>
    <w:rsid w:val="002B779B"/>
    <w:rsid w:val="002C0B6E"/>
    <w:rsid w:val="002C161D"/>
    <w:rsid w:val="002C4E06"/>
    <w:rsid w:val="002C5E95"/>
    <w:rsid w:val="002D47A6"/>
    <w:rsid w:val="002E6C50"/>
    <w:rsid w:val="002F109C"/>
    <w:rsid w:val="002F2284"/>
    <w:rsid w:val="002F24EA"/>
    <w:rsid w:val="00300086"/>
    <w:rsid w:val="00304C03"/>
    <w:rsid w:val="00304E02"/>
    <w:rsid w:val="00305018"/>
    <w:rsid w:val="00305549"/>
    <w:rsid w:val="00306514"/>
    <w:rsid w:val="003077F8"/>
    <w:rsid w:val="00310586"/>
    <w:rsid w:val="003203BF"/>
    <w:rsid w:val="00321191"/>
    <w:rsid w:val="00322CEE"/>
    <w:rsid w:val="00326ACF"/>
    <w:rsid w:val="00330BC3"/>
    <w:rsid w:val="003343C0"/>
    <w:rsid w:val="00334BE7"/>
    <w:rsid w:val="00342614"/>
    <w:rsid w:val="00343CEA"/>
    <w:rsid w:val="003526BF"/>
    <w:rsid w:val="00354813"/>
    <w:rsid w:val="00376B90"/>
    <w:rsid w:val="00384F71"/>
    <w:rsid w:val="0038507A"/>
    <w:rsid w:val="0038557B"/>
    <w:rsid w:val="0039480A"/>
    <w:rsid w:val="003A3430"/>
    <w:rsid w:val="003A4FD6"/>
    <w:rsid w:val="003A646B"/>
    <w:rsid w:val="003B5A4B"/>
    <w:rsid w:val="003B5AEA"/>
    <w:rsid w:val="003C16B1"/>
    <w:rsid w:val="003C1FE8"/>
    <w:rsid w:val="003D335E"/>
    <w:rsid w:val="003D6475"/>
    <w:rsid w:val="003E0E50"/>
    <w:rsid w:val="003E27ED"/>
    <w:rsid w:val="003E648E"/>
    <w:rsid w:val="003E6C96"/>
    <w:rsid w:val="003E6F65"/>
    <w:rsid w:val="003F0005"/>
    <w:rsid w:val="004102B0"/>
    <w:rsid w:val="0041183F"/>
    <w:rsid w:val="00411DFA"/>
    <w:rsid w:val="0041335C"/>
    <w:rsid w:val="00413B8B"/>
    <w:rsid w:val="00414D4D"/>
    <w:rsid w:val="00415378"/>
    <w:rsid w:val="00421FEA"/>
    <w:rsid w:val="0042477C"/>
    <w:rsid w:val="00425BE2"/>
    <w:rsid w:val="00427C47"/>
    <w:rsid w:val="00435406"/>
    <w:rsid w:val="00437AB8"/>
    <w:rsid w:val="00446719"/>
    <w:rsid w:val="00450E50"/>
    <w:rsid w:val="00453193"/>
    <w:rsid w:val="0045482F"/>
    <w:rsid w:val="00456D55"/>
    <w:rsid w:val="00465BAB"/>
    <w:rsid w:val="00466225"/>
    <w:rsid w:val="004712F7"/>
    <w:rsid w:val="004729FA"/>
    <w:rsid w:val="0047349F"/>
    <w:rsid w:val="0047438D"/>
    <w:rsid w:val="00483D9C"/>
    <w:rsid w:val="00484AC7"/>
    <w:rsid w:val="004865DA"/>
    <w:rsid w:val="0048747E"/>
    <w:rsid w:val="00490DCE"/>
    <w:rsid w:val="0049320E"/>
    <w:rsid w:val="00494462"/>
    <w:rsid w:val="004A1632"/>
    <w:rsid w:val="004A579C"/>
    <w:rsid w:val="004B60B2"/>
    <w:rsid w:val="004D1C73"/>
    <w:rsid w:val="004D2DD7"/>
    <w:rsid w:val="004D50C1"/>
    <w:rsid w:val="004D6238"/>
    <w:rsid w:val="004E1FFF"/>
    <w:rsid w:val="004E3162"/>
    <w:rsid w:val="004E3366"/>
    <w:rsid w:val="004E4177"/>
    <w:rsid w:val="004E62C5"/>
    <w:rsid w:val="00503ED2"/>
    <w:rsid w:val="00507466"/>
    <w:rsid w:val="00514921"/>
    <w:rsid w:val="00520B08"/>
    <w:rsid w:val="00523E70"/>
    <w:rsid w:val="00527A61"/>
    <w:rsid w:val="00527C67"/>
    <w:rsid w:val="00527D56"/>
    <w:rsid w:val="00530042"/>
    <w:rsid w:val="0053207A"/>
    <w:rsid w:val="005323FA"/>
    <w:rsid w:val="00532B3C"/>
    <w:rsid w:val="0053306B"/>
    <w:rsid w:val="00534F8A"/>
    <w:rsid w:val="005410B4"/>
    <w:rsid w:val="0055670A"/>
    <w:rsid w:val="00557D1D"/>
    <w:rsid w:val="00560F53"/>
    <w:rsid w:val="00561FB5"/>
    <w:rsid w:val="00565755"/>
    <w:rsid w:val="00566B94"/>
    <w:rsid w:val="00566C7F"/>
    <w:rsid w:val="005750B3"/>
    <w:rsid w:val="00575665"/>
    <w:rsid w:val="005771C1"/>
    <w:rsid w:val="00586EC8"/>
    <w:rsid w:val="00586F42"/>
    <w:rsid w:val="00590C99"/>
    <w:rsid w:val="005915B1"/>
    <w:rsid w:val="005968A8"/>
    <w:rsid w:val="00597FD5"/>
    <w:rsid w:val="005A0B23"/>
    <w:rsid w:val="005A5363"/>
    <w:rsid w:val="005A5627"/>
    <w:rsid w:val="005A6CB3"/>
    <w:rsid w:val="005B01FD"/>
    <w:rsid w:val="005B2EE7"/>
    <w:rsid w:val="005B4BB9"/>
    <w:rsid w:val="005B738E"/>
    <w:rsid w:val="005C05CE"/>
    <w:rsid w:val="005C05F1"/>
    <w:rsid w:val="005C11AC"/>
    <w:rsid w:val="005C176C"/>
    <w:rsid w:val="005D2972"/>
    <w:rsid w:val="005D3103"/>
    <w:rsid w:val="005D4107"/>
    <w:rsid w:val="005D53B0"/>
    <w:rsid w:val="005E3620"/>
    <w:rsid w:val="005E4C10"/>
    <w:rsid w:val="005E733E"/>
    <w:rsid w:val="005F2C07"/>
    <w:rsid w:val="00603C46"/>
    <w:rsid w:val="00604C60"/>
    <w:rsid w:val="00607EC3"/>
    <w:rsid w:val="00615A26"/>
    <w:rsid w:val="006166A9"/>
    <w:rsid w:val="00621CBC"/>
    <w:rsid w:val="00624408"/>
    <w:rsid w:val="00624D56"/>
    <w:rsid w:val="0064174C"/>
    <w:rsid w:val="00650AA3"/>
    <w:rsid w:val="00652E93"/>
    <w:rsid w:val="00653541"/>
    <w:rsid w:val="006546FA"/>
    <w:rsid w:val="00655AB6"/>
    <w:rsid w:val="0066086D"/>
    <w:rsid w:val="0066256E"/>
    <w:rsid w:val="00664BE9"/>
    <w:rsid w:val="00666AE5"/>
    <w:rsid w:val="0066731D"/>
    <w:rsid w:val="00671A2F"/>
    <w:rsid w:val="00680BEA"/>
    <w:rsid w:val="0068144D"/>
    <w:rsid w:val="006912ED"/>
    <w:rsid w:val="006A0D1E"/>
    <w:rsid w:val="006B1496"/>
    <w:rsid w:val="006B32F5"/>
    <w:rsid w:val="006C0897"/>
    <w:rsid w:val="006C6B29"/>
    <w:rsid w:val="006D614E"/>
    <w:rsid w:val="006D6D73"/>
    <w:rsid w:val="006E0DB1"/>
    <w:rsid w:val="006E0E05"/>
    <w:rsid w:val="006E256A"/>
    <w:rsid w:val="006E2E8C"/>
    <w:rsid w:val="006E5EBA"/>
    <w:rsid w:val="006F3C47"/>
    <w:rsid w:val="006F414B"/>
    <w:rsid w:val="006F5070"/>
    <w:rsid w:val="006F570A"/>
    <w:rsid w:val="00702DB0"/>
    <w:rsid w:val="0070662B"/>
    <w:rsid w:val="00706BDF"/>
    <w:rsid w:val="0071211E"/>
    <w:rsid w:val="00714764"/>
    <w:rsid w:val="00721A62"/>
    <w:rsid w:val="00721BAD"/>
    <w:rsid w:val="0072325B"/>
    <w:rsid w:val="007233DC"/>
    <w:rsid w:val="00730DAB"/>
    <w:rsid w:val="007315DC"/>
    <w:rsid w:val="00736AB9"/>
    <w:rsid w:val="007415D6"/>
    <w:rsid w:val="00743A74"/>
    <w:rsid w:val="007451F1"/>
    <w:rsid w:val="007478B4"/>
    <w:rsid w:val="007624C7"/>
    <w:rsid w:val="007641A5"/>
    <w:rsid w:val="00765613"/>
    <w:rsid w:val="007719E5"/>
    <w:rsid w:val="00772211"/>
    <w:rsid w:val="00786640"/>
    <w:rsid w:val="00790C19"/>
    <w:rsid w:val="00791640"/>
    <w:rsid w:val="00791D28"/>
    <w:rsid w:val="007929C9"/>
    <w:rsid w:val="007933A8"/>
    <w:rsid w:val="00796171"/>
    <w:rsid w:val="007A1892"/>
    <w:rsid w:val="007A4FBD"/>
    <w:rsid w:val="007A74CE"/>
    <w:rsid w:val="007B5F66"/>
    <w:rsid w:val="007B6A7F"/>
    <w:rsid w:val="007C41E3"/>
    <w:rsid w:val="007C6A11"/>
    <w:rsid w:val="007D0F07"/>
    <w:rsid w:val="007D14AC"/>
    <w:rsid w:val="007D19A7"/>
    <w:rsid w:val="007D248B"/>
    <w:rsid w:val="007D3C87"/>
    <w:rsid w:val="007D7436"/>
    <w:rsid w:val="007D7DF1"/>
    <w:rsid w:val="007E2F0F"/>
    <w:rsid w:val="007E558C"/>
    <w:rsid w:val="007E564B"/>
    <w:rsid w:val="007E6239"/>
    <w:rsid w:val="0080056F"/>
    <w:rsid w:val="00805EE0"/>
    <w:rsid w:val="00813D87"/>
    <w:rsid w:val="00813EDF"/>
    <w:rsid w:val="008154B3"/>
    <w:rsid w:val="00820623"/>
    <w:rsid w:val="00822B1C"/>
    <w:rsid w:val="00823FFE"/>
    <w:rsid w:val="00824F6E"/>
    <w:rsid w:val="00826605"/>
    <w:rsid w:val="00831606"/>
    <w:rsid w:val="00834408"/>
    <w:rsid w:val="00843291"/>
    <w:rsid w:val="00843E93"/>
    <w:rsid w:val="008525A8"/>
    <w:rsid w:val="008537AE"/>
    <w:rsid w:val="00854EF9"/>
    <w:rsid w:val="008609B0"/>
    <w:rsid w:val="0086208E"/>
    <w:rsid w:val="0086302D"/>
    <w:rsid w:val="00865303"/>
    <w:rsid w:val="008703ED"/>
    <w:rsid w:val="00880FFE"/>
    <w:rsid w:val="00886899"/>
    <w:rsid w:val="00886B54"/>
    <w:rsid w:val="00887299"/>
    <w:rsid w:val="0089122B"/>
    <w:rsid w:val="00891A44"/>
    <w:rsid w:val="00891DC5"/>
    <w:rsid w:val="0089223C"/>
    <w:rsid w:val="008A1980"/>
    <w:rsid w:val="008A20FA"/>
    <w:rsid w:val="008A6531"/>
    <w:rsid w:val="008B2295"/>
    <w:rsid w:val="008B5865"/>
    <w:rsid w:val="008B59C5"/>
    <w:rsid w:val="008C4CFB"/>
    <w:rsid w:val="008D1EC0"/>
    <w:rsid w:val="008D2F84"/>
    <w:rsid w:val="008D390D"/>
    <w:rsid w:val="008D47E0"/>
    <w:rsid w:val="008D7975"/>
    <w:rsid w:val="008E0F90"/>
    <w:rsid w:val="008E1610"/>
    <w:rsid w:val="008E2D57"/>
    <w:rsid w:val="008E347D"/>
    <w:rsid w:val="008F1AB2"/>
    <w:rsid w:val="008F6573"/>
    <w:rsid w:val="008F7DA9"/>
    <w:rsid w:val="009017E2"/>
    <w:rsid w:val="00901900"/>
    <w:rsid w:val="00903F39"/>
    <w:rsid w:val="00910F13"/>
    <w:rsid w:val="00912693"/>
    <w:rsid w:val="00914C2F"/>
    <w:rsid w:val="0091581D"/>
    <w:rsid w:val="0092018E"/>
    <w:rsid w:val="00920AF4"/>
    <w:rsid w:val="00925A1F"/>
    <w:rsid w:val="00925AC8"/>
    <w:rsid w:val="00927F20"/>
    <w:rsid w:val="009329E0"/>
    <w:rsid w:val="0093729D"/>
    <w:rsid w:val="009411FF"/>
    <w:rsid w:val="009434D0"/>
    <w:rsid w:val="009444A9"/>
    <w:rsid w:val="009666C3"/>
    <w:rsid w:val="009719E1"/>
    <w:rsid w:val="00973641"/>
    <w:rsid w:val="0098157E"/>
    <w:rsid w:val="00982757"/>
    <w:rsid w:val="00984237"/>
    <w:rsid w:val="0098640C"/>
    <w:rsid w:val="009871BB"/>
    <w:rsid w:val="009873B0"/>
    <w:rsid w:val="009875F7"/>
    <w:rsid w:val="00994FDF"/>
    <w:rsid w:val="00996695"/>
    <w:rsid w:val="009A3862"/>
    <w:rsid w:val="009B36C9"/>
    <w:rsid w:val="009C367E"/>
    <w:rsid w:val="009C3B54"/>
    <w:rsid w:val="009C610C"/>
    <w:rsid w:val="009D2843"/>
    <w:rsid w:val="009D306C"/>
    <w:rsid w:val="009D3512"/>
    <w:rsid w:val="009E06E5"/>
    <w:rsid w:val="009E0E6C"/>
    <w:rsid w:val="009E1BDE"/>
    <w:rsid w:val="009E2EDD"/>
    <w:rsid w:val="009E334C"/>
    <w:rsid w:val="009E56E8"/>
    <w:rsid w:val="009F160D"/>
    <w:rsid w:val="009F2CA2"/>
    <w:rsid w:val="009F62B8"/>
    <w:rsid w:val="009F788F"/>
    <w:rsid w:val="00A01B74"/>
    <w:rsid w:val="00A135E1"/>
    <w:rsid w:val="00A2343F"/>
    <w:rsid w:val="00A26603"/>
    <w:rsid w:val="00A267DB"/>
    <w:rsid w:val="00A3059B"/>
    <w:rsid w:val="00A33708"/>
    <w:rsid w:val="00A4189E"/>
    <w:rsid w:val="00A42330"/>
    <w:rsid w:val="00A44296"/>
    <w:rsid w:val="00A46987"/>
    <w:rsid w:val="00A56225"/>
    <w:rsid w:val="00A56E82"/>
    <w:rsid w:val="00A57913"/>
    <w:rsid w:val="00A627D2"/>
    <w:rsid w:val="00A644D7"/>
    <w:rsid w:val="00A6662F"/>
    <w:rsid w:val="00A740ED"/>
    <w:rsid w:val="00A774D8"/>
    <w:rsid w:val="00A80056"/>
    <w:rsid w:val="00A80B02"/>
    <w:rsid w:val="00A8605E"/>
    <w:rsid w:val="00A90429"/>
    <w:rsid w:val="00A97B02"/>
    <w:rsid w:val="00AA2CA7"/>
    <w:rsid w:val="00AA540C"/>
    <w:rsid w:val="00AA5EFE"/>
    <w:rsid w:val="00AA7B63"/>
    <w:rsid w:val="00AB11DF"/>
    <w:rsid w:val="00AB1924"/>
    <w:rsid w:val="00AB4C93"/>
    <w:rsid w:val="00AB552B"/>
    <w:rsid w:val="00AB6430"/>
    <w:rsid w:val="00AB747E"/>
    <w:rsid w:val="00AC4639"/>
    <w:rsid w:val="00AC6EF2"/>
    <w:rsid w:val="00AD00A1"/>
    <w:rsid w:val="00AD033B"/>
    <w:rsid w:val="00AD0841"/>
    <w:rsid w:val="00AD0FBF"/>
    <w:rsid w:val="00AD1807"/>
    <w:rsid w:val="00AD1DFC"/>
    <w:rsid w:val="00AD2350"/>
    <w:rsid w:val="00AD2692"/>
    <w:rsid w:val="00AD2A2D"/>
    <w:rsid w:val="00AD67EC"/>
    <w:rsid w:val="00AE30A2"/>
    <w:rsid w:val="00AE3EAF"/>
    <w:rsid w:val="00AE64E6"/>
    <w:rsid w:val="00AE7463"/>
    <w:rsid w:val="00AF3B58"/>
    <w:rsid w:val="00AF5E39"/>
    <w:rsid w:val="00AF7FBF"/>
    <w:rsid w:val="00B0362D"/>
    <w:rsid w:val="00B04639"/>
    <w:rsid w:val="00B053BE"/>
    <w:rsid w:val="00B06884"/>
    <w:rsid w:val="00B10462"/>
    <w:rsid w:val="00B1602E"/>
    <w:rsid w:val="00B257D4"/>
    <w:rsid w:val="00B30C8A"/>
    <w:rsid w:val="00B329A6"/>
    <w:rsid w:val="00B40F67"/>
    <w:rsid w:val="00B533D6"/>
    <w:rsid w:val="00B554EB"/>
    <w:rsid w:val="00B57AA9"/>
    <w:rsid w:val="00B6342E"/>
    <w:rsid w:val="00B63A8F"/>
    <w:rsid w:val="00B64177"/>
    <w:rsid w:val="00B70BA3"/>
    <w:rsid w:val="00B8000A"/>
    <w:rsid w:val="00B82E39"/>
    <w:rsid w:val="00B844D5"/>
    <w:rsid w:val="00B865E7"/>
    <w:rsid w:val="00B875ED"/>
    <w:rsid w:val="00B92166"/>
    <w:rsid w:val="00B928CC"/>
    <w:rsid w:val="00B92E10"/>
    <w:rsid w:val="00B93D02"/>
    <w:rsid w:val="00BA0F10"/>
    <w:rsid w:val="00BA716C"/>
    <w:rsid w:val="00BB1ED4"/>
    <w:rsid w:val="00BB324D"/>
    <w:rsid w:val="00BB69E9"/>
    <w:rsid w:val="00BC0367"/>
    <w:rsid w:val="00BC0503"/>
    <w:rsid w:val="00BC17BC"/>
    <w:rsid w:val="00BC1A67"/>
    <w:rsid w:val="00BC27FE"/>
    <w:rsid w:val="00BC477A"/>
    <w:rsid w:val="00BC6A9A"/>
    <w:rsid w:val="00BD2498"/>
    <w:rsid w:val="00BD40CF"/>
    <w:rsid w:val="00BD468D"/>
    <w:rsid w:val="00BD727E"/>
    <w:rsid w:val="00BD7D5C"/>
    <w:rsid w:val="00BE2C39"/>
    <w:rsid w:val="00BE4B4E"/>
    <w:rsid w:val="00BE5599"/>
    <w:rsid w:val="00C014E8"/>
    <w:rsid w:val="00C035ED"/>
    <w:rsid w:val="00C036AD"/>
    <w:rsid w:val="00C04948"/>
    <w:rsid w:val="00C04E86"/>
    <w:rsid w:val="00C1457B"/>
    <w:rsid w:val="00C14C11"/>
    <w:rsid w:val="00C15E7A"/>
    <w:rsid w:val="00C17A68"/>
    <w:rsid w:val="00C17E54"/>
    <w:rsid w:val="00C201DB"/>
    <w:rsid w:val="00C20862"/>
    <w:rsid w:val="00C20D9A"/>
    <w:rsid w:val="00C22252"/>
    <w:rsid w:val="00C238BC"/>
    <w:rsid w:val="00C253C9"/>
    <w:rsid w:val="00C36855"/>
    <w:rsid w:val="00C36FD6"/>
    <w:rsid w:val="00C411B3"/>
    <w:rsid w:val="00C41B2A"/>
    <w:rsid w:val="00C45E9D"/>
    <w:rsid w:val="00C52A5E"/>
    <w:rsid w:val="00C60F11"/>
    <w:rsid w:val="00C61FB9"/>
    <w:rsid w:val="00C62038"/>
    <w:rsid w:val="00C64845"/>
    <w:rsid w:val="00C72A66"/>
    <w:rsid w:val="00C72E81"/>
    <w:rsid w:val="00C74EA0"/>
    <w:rsid w:val="00C77C28"/>
    <w:rsid w:val="00C81838"/>
    <w:rsid w:val="00C81ADE"/>
    <w:rsid w:val="00C81ECD"/>
    <w:rsid w:val="00C84CFD"/>
    <w:rsid w:val="00C85083"/>
    <w:rsid w:val="00C85CB8"/>
    <w:rsid w:val="00C86A4E"/>
    <w:rsid w:val="00C87405"/>
    <w:rsid w:val="00C9719C"/>
    <w:rsid w:val="00C9789C"/>
    <w:rsid w:val="00CA1A71"/>
    <w:rsid w:val="00CA5313"/>
    <w:rsid w:val="00CA55A2"/>
    <w:rsid w:val="00CA5FCB"/>
    <w:rsid w:val="00CB51D8"/>
    <w:rsid w:val="00CB6620"/>
    <w:rsid w:val="00CC1F9F"/>
    <w:rsid w:val="00CD5CD1"/>
    <w:rsid w:val="00CE0AA7"/>
    <w:rsid w:val="00CE15BE"/>
    <w:rsid w:val="00CE29A7"/>
    <w:rsid w:val="00CE400A"/>
    <w:rsid w:val="00CE4DDE"/>
    <w:rsid w:val="00CE6A53"/>
    <w:rsid w:val="00CE6B1A"/>
    <w:rsid w:val="00CF09D0"/>
    <w:rsid w:val="00CF6C4B"/>
    <w:rsid w:val="00D00C8B"/>
    <w:rsid w:val="00D017DF"/>
    <w:rsid w:val="00D01C97"/>
    <w:rsid w:val="00D02AA3"/>
    <w:rsid w:val="00D05AF5"/>
    <w:rsid w:val="00D0626D"/>
    <w:rsid w:val="00D07AB8"/>
    <w:rsid w:val="00D11A0B"/>
    <w:rsid w:val="00D16323"/>
    <w:rsid w:val="00D16EE9"/>
    <w:rsid w:val="00D175F7"/>
    <w:rsid w:val="00D17E73"/>
    <w:rsid w:val="00D20AD8"/>
    <w:rsid w:val="00D22294"/>
    <w:rsid w:val="00D26C2E"/>
    <w:rsid w:val="00D37D70"/>
    <w:rsid w:val="00D420BB"/>
    <w:rsid w:val="00D478BB"/>
    <w:rsid w:val="00D512F3"/>
    <w:rsid w:val="00D61DCF"/>
    <w:rsid w:val="00D62EF7"/>
    <w:rsid w:val="00D66362"/>
    <w:rsid w:val="00D717C7"/>
    <w:rsid w:val="00D746FB"/>
    <w:rsid w:val="00D74FD7"/>
    <w:rsid w:val="00D81D54"/>
    <w:rsid w:val="00D82B4C"/>
    <w:rsid w:val="00D86850"/>
    <w:rsid w:val="00D92875"/>
    <w:rsid w:val="00D92EBB"/>
    <w:rsid w:val="00DA29A8"/>
    <w:rsid w:val="00DB12DD"/>
    <w:rsid w:val="00DB5053"/>
    <w:rsid w:val="00DB52A7"/>
    <w:rsid w:val="00DC1B56"/>
    <w:rsid w:val="00DC4494"/>
    <w:rsid w:val="00DC4FA7"/>
    <w:rsid w:val="00DD167B"/>
    <w:rsid w:val="00DD16FB"/>
    <w:rsid w:val="00DD422C"/>
    <w:rsid w:val="00DD752B"/>
    <w:rsid w:val="00DE28D7"/>
    <w:rsid w:val="00DE43D4"/>
    <w:rsid w:val="00DE696F"/>
    <w:rsid w:val="00DE75B8"/>
    <w:rsid w:val="00DF2A18"/>
    <w:rsid w:val="00DF4C6D"/>
    <w:rsid w:val="00DF65AF"/>
    <w:rsid w:val="00E01413"/>
    <w:rsid w:val="00E0384E"/>
    <w:rsid w:val="00E038EA"/>
    <w:rsid w:val="00E0697A"/>
    <w:rsid w:val="00E07B53"/>
    <w:rsid w:val="00E21D4D"/>
    <w:rsid w:val="00E23F07"/>
    <w:rsid w:val="00E25E2E"/>
    <w:rsid w:val="00E25F52"/>
    <w:rsid w:val="00E26993"/>
    <w:rsid w:val="00E337F3"/>
    <w:rsid w:val="00E351E2"/>
    <w:rsid w:val="00E41E2F"/>
    <w:rsid w:val="00E430EF"/>
    <w:rsid w:val="00E442A6"/>
    <w:rsid w:val="00E442E2"/>
    <w:rsid w:val="00E4538F"/>
    <w:rsid w:val="00E46B0C"/>
    <w:rsid w:val="00E46B54"/>
    <w:rsid w:val="00E504C4"/>
    <w:rsid w:val="00E51240"/>
    <w:rsid w:val="00E52F57"/>
    <w:rsid w:val="00E5326A"/>
    <w:rsid w:val="00E57353"/>
    <w:rsid w:val="00E605EC"/>
    <w:rsid w:val="00E73A85"/>
    <w:rsid w:val="00E7479B"/>
    <w:rsid w:val="00E74D69"/>
    <w:rsid w:val="00E7713D"/>
    <w:rsid w:val="00E82605"/>
    <w:rsid w:val="00EA2E3A"/>
    <w:rsid w:val="00EA32C5"/>
    <w:rsid w:val="00EA47D4"/>
    <w:rsid w:val="00EA5C4F"/>
    <w:rsid w:val="00EA5E3A"/>
    <w:rsid w:val="00EA7414"/>
    <w:rsid w:val="00EC0B22"/>
    <w:rsid w:val="00EC0E9F"/>
    <w:rsid w:val="00ED068F"/>
    <w:rsid w:val="00ED6062"/>
    <w:rsid w:val="00ED7D72"/>
    <w:rsid w:val="00ED7F9A"/>
    <w:rsid w:val="00EE36BB"/>
    <w:rsid w:val="00EE3F22"/>
    <w:rsid w:val="00EF03B4"/>
    <w:rsid w:val="00EF20C9"/>
    <w:rsid w:val="00EF7214"/>
    <w:rsid w:val="00EF742D"/>
    <w:rsid w:val="00EF7FCE"/>
    <w:rsid w:val="00F0016C"/>
    <w:rsid w:val="00F00700"/>
    <w:rsid w:val="00F025AC"/>
    <w:rsid w:val="00F027DC"/>
    <w:rsid w:val="00F14A0C"/>
    <w:rsid w:val="00F176CF"/>
    <w:rsid w:val="00F203B3"/>
    <w:rsid w:val="00F20E3E"/>
    <w:rsid w:val="00F235A5"/>
    <w:rsid w:val="00F2434E"/>
    <w:rsid w:val="00F25492"/>
    <w:rsid w:val="00F33887"/>
    <w:rsid w:val="00F34C65"/>
    <w:rsid w:val="00F3583F"/>
    <w:rsid w:val="00F41059"/>
    <w:rsid w:val="00F42E58"/>
    <w:rsid w:val="00F46295"/>
    <w:rsid w:val="00F50365"/>
    <w:rsid w:val="00F54D8F"/>
    <w:rsid w:val="00F713C4"/>
    <w:rsid w:val="00F74C42"/>
    <w:rsid w:val="00F75004"/>
    <w:rsid w:val="00F768F9"/>
    <w:rsid w:val="00F8361E"/>
    <w:rsid w:val="00F85806"/>
    <w:rsid w:val="00F9277B"/>
    <w:rsid w:val="00F931C6"/>
    <w:rsid w:val="00FA26F9"/>
    <w:rsid w:val="00FA36D4"/>
    <w:rsid w:val="00FA3EA6"/>
    <w:rsid w:val="00FA5876"/>
    <w:rsid w:val="00FA5FAA"/>
    <w:rsid w:val="00FA73C0"/>
    <w:rsid w:val="00FB40D7"/>
    <w:rsid w:val="00FB4313"/>
    <w:rsid w:val="00FB454A"/>
    <w:rsid w:val="00FB700B"/>
    <w:rsid w:val="00FC0A98"/>
    <w:rsid w:val="00FC2D13"/>
    <w:rsid w:val="00FC31B6"/>
    <w:rsid w:val="00FC5492"/>
    <w:rsid w:val="00FC5A08"/>
    <w:rsid w:val="00FD1B7A"/>
    <w:rsid w:val="00FD2A70"/>
    <w:rsid w:val="00FE08DD"/>
    <w:rsid w:val="00FE2054"/>
    <w:rsid w:val="00FE4EDD"/>
    <w:rsid w:val="00FE5E2E"/>
    <w:rsid w:val="00FF0BDB"/>
    <w:rsid w:val="00FF4F6F"/>
    <w:rsid w:val="00FF79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5:chartTrackingRefBased/>
  <w15:docId w15:val="{5A81C1B8-DB15-41E2-9023-738C2ECAC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0362D"/>
    <w:pPr>
      <w:widowControl w:val="0"/>
      <w:jc w:val="both"/>
    </w:pPr>
    <w:rPr>
      <w:kern w:val="2"/>
      <w:sz w:val="21"/>
      <w:szCs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shorttext">
    <w:name w:val="short_text"/>
    <w:basedOn w:val="a0"/>
    <w:rsid w:val="00B0362D"/>
  </w:style>
  <w:style w:type="table" w:styleId="1">
    <w:name w:val="Light Shading"/>
    <w:basedOn w:val="a1"/>
    <w:uiPriority w:val="60"/>
    <w:rsid w:val="00B0362D"/>
    <w:rPr>
      <w:rFonts w:ascii="Times New Roman" w:eastAsiaTheme="minorEastAsia" w:hAnsi="Times New Roman"/>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3">
    <w:name w:val="header"/>
    <w:basedOn w:val="a"/>
    <w:link w:val="a4"/>
    <w:rsid w:val="00B0362D"/>
    <w:pPr>
      <w:tabs>
        <w:tab w:val="center" w:pos="4252"/>
        <w:tab w:val="right" w:pos="8504"/>
      </w:tabs>
      <w:snapToGrid w:val="0"/>
    </w:pPr>
  </w:style>
  <w:style w:type="character" w:customStyle="1" w:styleId="a4">
    <w:name w:val="ヘッダー (文字)"/>
    <w:basedOn w:val="a0"/>
    <w:link w:val="a3"/>
    <w:rsid w:val="00B0362D"/>
    <w:rPr>
      <w:kern w:val="2"/>
      <w:sz w:val="21"/>
      <w:szCs w:val="24"/>
      <w:lang w:val="en-GB"/>
    </w:rPr>
  </w:style>
  <w:style w:type="paragraph" w:styleId="a5">
    <w:name w:val="footer"/>
    <w:basedOn w:val="a"/>
    <w:link w:val="a6"/>
    <w:rsid w:val="00B0362D"/>
    <w:pPr>
      <w:tabs>
        <w:tab w:val="center" w:pos="4252"/>
        <w:tab w:val="right" w:pos="8504"/>
      </w:tabs>
      <w:snapToGrid w:val="0"/>
    </w:pPr>
  </w:style>
  <w:style w:type="character" w:customStyle="1" w:styleId="a6">
    <w:name w:val="フッター (文字)"/>
    <w:basedOn w:val="a0"/>
    <w:link w:val="a5"/>
    <w:rsid w:val="00B0362D"/>
    <w:rPr>
      <w:kern w:val="2"/>
      <w:sz w:val="21"/>
      <w:szCs w:val="24"/>
      <w:lang w:val="en-GB"/>
    </w:rPr>
  </w:style>
  <w:style w:type="character" w:styleId="a7">
    <w:name w:val="annotation reference"/>
    <w:basedOn w:val="a0"/>
    <w:rsid w:val="00B0362D"/>
    <w:rPr>
      <w:sz w:val="16"/>
      <w:szCs w:val="16"/>
    </w:rPr>
  </w:style>
  <w:style w:type="paragraph" w:styleId="a8">
    <w:name w:val="annotation text"/>
    <w:basedOn w:val="a"/>
    <w:link w:val="a9"/>
    <w:rsid w:val="00B0362D"/>
    <w:rPr>
      <w:sz w:val="20"/>
      <w:szCs w:val="20"/>
    </w:rPr>
  </w:style>
  <w:style w:type="character" w:customStyle="1" w:styleId="a9">
    <w:name w:val="コメント文字列 (文字)"/>
    <w:basedOn w:val="a0"/>
    <w:link w:val="a8"/>
    <w:rsid w:val="00B0362D"/>
    <w:rPr>
      <w:kern w:val="2"/>
      <w:lang w:val="en-GB"/>
    </w:rPr>
  </w:style>
  <w:style w:type="paragraph" w:styleId="aa">
    <w:name w:val="Balloon Text"/>
    <w:basedOn w:val="a"/>
    <w:link w:val="ab"/>
    <w:rsid w:val="00B0362D"/>
    <w:rPr>
      <w:rFonts w:asciiTheme="majorHAnsi" w:eastAsiaTheme="majorEastAsia" w:hAnsiTheme="majorHAnsi" w:cstheme="majorBidi"/>
      <w:sz w:val="18"/>
      <w:szCs w:val="18"/>
    </w:rPr>
  </w:style>
  <w:style w:type="character" w:customStyle="1" w:styleId="ab">
    <w:name w:val="吹き出し (文字)"/>
    <w:basedOn w:val="a0"/>
    <w:link w:val="aa"/>
    <w:rsid w:val="00B0362D"/>
    <w:rPr>
      <w:rFonts w:asciiTheme="majorHAnsi" w:eastAsiaTheme="majorEastAsia" w:hAnsiTheme="majorHAnsi" w:cstheme="majorBidi"/>
      <w:kern w:val="2"/>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pixelsPerInch w:val="30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9</Words>
  <Characters>3872</Characters>
  <Application>Microsoft Office Word</Application>
  <DocSecurity>0</DocSecurity>
  <Lines>32</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5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安川陽子</dc:creator>
  <cp:keywords/>
  <dc:description/>
  <cp:lastModifiedBy>安川陽子</cp:lastModifiedBy>
  <cp:revision>3</cp:revision>
  <dcterms:created xsi:type="dcterms:W3CDTF">2017-12-25T10:42:00Z</dcterms:created>
  <dcterms:modified xsi:type="dcterms:W3CDTF">2017-12-25T10:43:00Z</dcterms:modified>
</cp:coreProperties>
</file>